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911FE" w14:textId="29EB585D" w:rsidR="00C20418" w:rsidRDefault="00C20418" w:rsidP="00BD691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20418">
        <w:rPr>
          <w:rFonts w:ascii="Times New Roman" w:hAnsi="Times New Roman" w:cs="Times New Roman"/>
          <w:b/>
          <w:bCs/>
          <w:sz w:val="24"/>
          <w:szCs w:val="24"/>
        </w:rPr>
        <w:t>Disparities in United States Nationwide County-Level PrEP Rate and P</w:t>
      </w:r>
      <w:r w:rsidR="0034669D">
        <w:rPr>
          <w:rFonts w:ascii="Times New Roman" w:hAnsi="Times New Roman" w:cs="Times New Roman"/>
          <w:b/>
          <w:bCs/>
          <w:sz w:val="24"/>
          <w:szCs w:val="24"/>
        </w:rPr>
        <w:t xml:space="preserve">rEP to Need </w:t>
      </w:r>
      <w:proofErr w:type="gramStart"/>
      <w:r w:rsidR="0034669D">
        <w:rPr>
          <w:rFonts w:ascii="Times New Roman" w:hAnsi="Times New Roman" w:cs="Times New Roman"/>
          <w:b/>
          <w:bCs/>
          <w:sz w:val="24"/>
          <w:szCs w:val="24"/>
        </w:rPr>
        <w:t xml:space="preserve">Ratio </w:t>
      </w:r>
      <w:r w:rsidRPr="00C20418">
        <w:rPr>
          <w:rFonts w:ascii="Times New Roman" w:hAnsi="Times New Roman" w:cs="Times New Roman"/>
          <w:b/>
          <w:bCs/>
          <w:sz w:val="24"/>
          <w:szCs w:val="24"/>
        </w:rPr>
        <w:t xml:space="preserve"> during</w:t>
      </w:r>
      <w:proofErr w:type="gramEnd"/>
      <w:r w:rsidRPr="00C20418">
        <w:rPr>
          <w:rFonts w:ascii="Times New Roman" w:hAnsi="Times New Roman" w:cs="Times New Roman"/>
          <w:b/>
          <w:bCs/>
          <w:sz w:val="24"/>
          <w:szCs w:val="24"/>
        </w:rPr>
        <w:t xml:space="preserve"> the COVID-19 Pandemic</w:t>
      </w:r>
    </w:p>
    <w:p w14:paraId="25D7EC36" w14:textId="4153C486" w:rsidR="00E547E6" w:rsidRPr="00AA1C84" w:rsidRDefault="00E547E6" w:rsidP="007B5D2E">
      <w:pPr>
        <w:rPr>
          <w:rFonts w:ascii="Times New Roman" w:hAnsi="Times New Roman" w:cs="Times New Roman"/>
          <w:sz w:val="24"/>
          <w:szCs w:val="24"/>
        </w:rPr>
      </w:pPr>
      <w:r w:rsidRPr="00AA1C84">
        <w:rPr>
          <w:rFonts w:ascii="Times New Roman" w:hAnsi="Times New Roman" w:cs="Times New Roman"/>
          <w:sz w:val="24"/>
          <w:szCs w:val="24"/>
        </w:rPr>
        <w:t>Journal of Ethnic and Racial Health Disparities</w:t>
      </w:r>
    </w:p>
    <w:p w14:paraId="791F11B0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FE47D4" w14:textId="6B7EC381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80BEF3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uthors</w:t>
      </w:r>
    </w:p>
    <w:p w14:paraId="1A165A33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rah J. Miller</w:t>
      </w: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2*</w:t>
      </w:r>
    </w:p>
    <w:p w14:paraId="668F0342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andeep Kaur</w:t>
      </w: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14:paraId="177CE5AD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Xueying Yang</w:t>
      </w: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,4</w:t>
      </w:r>
    </w:p>
    <w:p w14:paraId="2D83EA80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</w:p>
    <w:p w14:paraId="38C8035F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</w:p>
    <w:p w14:paraId="6C36294D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 Department of Psychology, University of South Carolina, Columbia, SC, USA 29208 </w:t>
      </w:r>
    </w:p>
    <w:p w14:paraId="74DB6E59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 South Carolina </w:t>
      </w:r>
      <w:proofErr w:type="spellStart"/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martState</w:t>
      </w:r>
      <w:proofErr w:type="spellEnd"/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enter for Healthcare Quality, Arnold School of Public Health, University of South Carolina, Columbia, SC, USA 292083 </w:t>
      </w:r>
    </w:p>
    <w:p w14:paraId="21254472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 Department of Epidemiology and Biostatistics, Arnold School of Public Health, University of South Carolina, SC, USA, 29208</w:t>
      </w:r>
    </w:p>
    <w:p w14:paraId="2DBF837C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 Department of Health Promotion, Education and Behavior, Arnold School of Public Health, University of South Carolina, Columbia, SC, USA, 29208</w:t>
      </w:r>
    </w:p>
    <w:p w14:paraId="2723FD1F" w14:textId="77777777" w:rsidR="00AC2D79" w:rsidRDefault="00AC2D79" w:rsidP="00AC2D79"/>
    <w:p w14:paraId="2AB25645" w14:textId="77777777" w:rsidR="00AC2D79" w:rsidRDefault="00AC2D79" w:rsidP="00AC2D7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80BEF3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*Correspondence: </w:t>
      </w:r>
    </w:p>
    <w:p w14:paraId="16A45DE6" w14:textId="77777777" w:rsidR="00AC2D79" w:rsidRDefault="00AC2D79" w:rsidP="00AC2D79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rrespondence related to this article can be sent to Sarah J Miller at </w:t>
      </w:r>
      <w:hyperlink r:id="rId4">
        <w:r w:rsidRPr="180BEF3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jm8@email.sc.edu</w:t>
        </w:r>
      </w:hyperlink>
      <w:r w:rsidRPr="180BEF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78C71A5" w14:textId="718311AE" w:rsidR="00013540" w:rsidRDefault="000135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C73AC8" w14:textId="1F6E449C" w:rsidR="00013540" w:rsidRPr="0034669D" w:rsidRDefault="00013540" w:rsidP="00013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1: Overall Proportion of Missing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13540" w:rsidRPr="003F2A8F" w14:paraId="248A767D" w14:textId="77777777" w:rsidTr="00446697">
        <w:tc>
          <w:tcPr>
            <w:tcW w:w="3116" w:type="dxa"/>
          </w:tcPr>
          <w:p w14:paraId="1F2E0DA2" w14:textId="77777777" w:rsidR="00013540" w:rsidRPr="003F2A8F" w:rsidRDefault="00013540" w:rsidP="004466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4CDC1A3" w14:textId="77777777" w:rsidR="00013540" w:rsidRPr="0034669D" w:rsidRDefault="00013540" w:rsidP="00446697">
            <w:pPr>
              <w:rPr>
                <w:rFonts w:ascii="Times New Roman" w:hAnsi="Times New Roman" w:cs="Times New Roman"/>
                <w:b/>
                <w:bCs/>
              </w:rPr>
            </w:pPr>
            <w:r w:rsidRPr="0034669D">
              <w:rPr>
                <w:rFonts w:ascii="Times New Roman" w:hAnsi="Times New Roman" w:cs="Times New Roman"/>
                <w:b/>
                <w:bCs/>
              </w:rPr>
              <w:t xml:space="preserve">N (%) </w:t>
            </w:r>
          </w:p>
        </w:tc>
      </w:tr>
      <w:tr w:rsidR="00013540" w:rsidRPr="003F2A8F" w14:paraId="75EB31D3" w14:textId="77777777" w:rsidTr="00446697">
        <w:tc>
          <w:tcPr>
            <w:tcW w:w="3116" w:type="dxa"/>
          </w:tcPr>
          <w:p w14:paraId="6EF05EF1" w14:textId="77777777" w:rsidR="00013540" w:rsidRPr="003F2A8F" w:rsidRDefault="00013540" w:rsidP="00446697">
            <w:pPr>
              <w:rPr>
                <w:rFonts w:ascii="Times New Roman" w:hAnsi="Times New Roman" w:cs="Times New Roman"/>
              </w:rPr>
            </w:pPr>
            <w:r w:rsidRPr="003F2A8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3117" w:type="dxa"/>
          </w:tcPr>
          <w:p w14:paraId="167732F9" w14:textId="77777777" w:rsidR="00013540" w:rsidRPr="003F2A8F" w:rsidRDefault="00013540" w:rsidP="00446697">
            <w:pPr>
              <w:rPr>
                <w:rFonts w:ascii="Times New Roman" w:hAnsi="Times New Roman" w:cs="Times New Roman"/>
              </w:rPr>
            </w:pPr>
            <w:r w:rsidRPr="003F2A8F">
              <w:rPr>
                <w:rFonts w:ascii="Times New Roman" w:hAnsi="Times New Roman" w:cs="Times New Roman"/>
              </w:rPr>
              <w:t>150 (4.77)</w:t>
            </w:r>
          </w:p>
        </w:tc>
      </w:tr>
      <w:tr w:rsidR="00013540" w:rsidRPr="003F2A8F" w14:paraId="1B2AE38E" w14:textId="77777777" w:rsidTr="00446697">
        <w:tc>
          <w:tcPr>
            <w:tcW w:w="3116" w:type="dxa"/>
          </w:tcPr>
          <w:p w14:paraId="5AE374C5" w14:textId="77777777" w:rsidR="00013540" w:rsidRPr="003F2A8F" w:rsidRDefault="00013540" w:rsidP="00446697">
            <w:pPr>
              <w:rPr>
                <w:rFonts w:ascii="Times New Roman" w:hAnsi="Times New Roman" w:cs="Times New Roman"/>
              </w:rPr>
            </w:pPr>
            <w:r w:rsidRPr="003F2A8F">
              <w:rPr>
                <w:rFonts w:ascii="Times New Roman" w:hAnsi="Times New Roman" w:cs="Times New Roman"/>
              </w:rPr>
              <w:t xml:space="preserve">Not missing </w:t>
            </w:r>
          </w:p>
        </w:tc>
        <w:tc>
          <w:tcPr>
            <w:tcW w:w="3117" w:type="dxa"/>
          </w:tcPr>
          <w:p w14:paraId="630392FD" w14:textId="77777777" w:rsidR="00013540" w:rsidRPr="003F2A8F" w:rsidRDefault="00013540" w:rsidP="00446697">
            <w:pPr>
              <w:rPr>
                <w:rFonts w:ascii="Times New Roman" w:hAnsi="Times New Roman" w:cs="Times New Roman"/>
              </w:rPr>
            </w:pPr>
            <w:r w:rsidRPr="003F2A8F">
              <w:rPr>
                <w:rFonts w:ascii="Times New Roman" w:hAnsi="Times New Roman" w:cs="Times New Roman"/>
              </w:rPr>
              <w:t>2993 (95.23)</w:t>
            </w:r>
          </w:p>
        </w:tc>
      </w:tr>
    </w:tbl>
    <w:p w14:paraId="422669BD" w14:textId="77777777" w:rsidR="000E1033" w:rsidRDefault="000E1033" w:rsidP="00013540">
      <w:pPr>
        <w:rPr>
          <w:rFonts w:ascii="Times New Roman" w:hAnsi="Times New Roman" w:cs="Times New Roman"/>
        </w:rPr>
      </w:pPr>
    </w:p>
    <w:p w14:paraId="6BB69D53" w14:textId="31F5EA33" w:rsidR="00013540" w:rsidRPr="003F2A8F" w:rsidRDefault="00013540" w:rsidP="00013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: Proportion of missingness for PrEP Rate and PNR</w:t>
      </w:r>
    </w:p>
    <w:tbl>
      <w:tblPr>
        <w:tblStyle w:val="TableGrid"/>
        <w:tblW w:w="4263" w:type="dxa"/>
        <w:tblLook w:val="04A0" w:firstRow="1" w:lastRow="0" w:firstColumn="1" w:lastColumn="0" w:noHBand="0" w:noVBand="1"/>
      </w:tblPr>
      <w:tblGrid>
        <w:gridCol w:w="2077"/>
        <w:gridCol w:w="2186"/>
      </w:tblGrid>
      <w:tr w:rsidR="00013540" w:rsidRPr="003F2A8F" w14:paraId="67838CF1" w14:textId="77777777" w:rsidTr="00013540">
        <w:trPr>
          <w:trHeight w:val="20"/>
        </w:trPr>
        <w:tc>
          <w:tcPr>
            <w:tcW w:w="0" w:type="auto"/>
            <w:gridSpan w:val="2"/>
            <w:hideMark/>
          </w:tcPr>
          <w:p w14:paraId="57D37D87" w14:textId="3B79B709" w:rsidR="00013540" w:rsidRPr="0097009F" w:rsidRDefault="00013540" w:rsidP="000135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3540" w:rsidRPr="003F2A8F" w14:paraId="654902B4" w14:textId="77777777" w:rsidTr="0034669D">
        <w:trPr>
          <w:trHeight w:val="20"/>
        </w:trPr>
        <w:tc>
          <w:tcPr>
            <w:tcW w:w="0" w:type="auto"/>
          </w:tcPr>
          <w:p w14:paraId="3CC2DEC8" w14:textId="77777777" w:rsidR="00013540" w:rsidRPr="003F2A8F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1AE96158" w14:textId="77777777" w:rsidR="00013540" w:rsidRPr="000E1033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1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</w:tr>
      <w:tr w:rsidR="00013540" w:rsidRPr="003F2A8F" w14:paraId="0C6FFF6E" w14:textId="77777777" w:rsidTr="00013540">
        <w:trPr>
          <w:trHeight w:val="20"/>
        </w:trPr>
        <w:tc>
          <w:tcPr>
            <w:tcW w:w="0" w:type="auto"/>
            <w:gridSpan w:val="2"/>
          </w:tcPr>
          <w:p w14:paraId="1BDD1B60" w14:textId="76623C3A" w:rsidR="00013540" w:rsidRPr="0034669D" w:rsidRDefault="00013540" w:rsidP="00013540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PrEP Rate</w:t>
            </w:r>
          </w:p>
        </w:tc>
      </w:tr>
      <w:tr w:rsidR="00013540" w:rsidRPr="003F2A8F" w14:paraId="4DCE00DC" w14:textId="77777777" w:rsidTr="0034669D">
        <w:trPr>
          <w:trHeight w:val="20"/>
        </w:trPr>
        <w:tc>
          <w:tcPr>
            <w:tcW w:w="0" w:type="auto"/>
            <w:hideMark/>
          </w:tcPr>
          <w:p w14:paraId="3FA6D25D" w14:textId="77777777" w:rsidR="00013540" w:rsidRPr="0034669D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ot missing</w:t>
            </w:r>
          </w:p>
        </w:tc>
        <w:tc>
          <w:tcPr>
            <w:tcW w:w="0" w:type="auto"/>
            <w:hideMark/>
          </w:tcPr>
          <w:p w14:paraId="7DE1047C" w14:textId="77777777" w:rsidR="00013540" w:rsidRPr="00013540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3540">
              <w:rPr>
                <w:rFonts w:ascii="Times New Roman" w:eastAsia="Times New Roman" w:hAnsi="Times New Roman" w:cs="Times New Roman"/>
                <w:color w:val="000000" w:themeColor="text1"/>
              </w:rPr>
              <w:t>1751 (55.71)</w:t>
            </w:r>
          </w:p>
        </w:tc>
      </w:tr>
      <w:tr w:rsidR="00013540" w:rsidRPr="003F2A8F" w14:paraId="043AC3F4" w14:textId="77777777" w:rsidTr="0034669D">
        <w:trPr>
          <w:trHeight w:val="20"/>
        </w:trPr>
        <w:tc>
          <w:tcPr>
            <w:tcW w:w="0" w:type="auto"/>
            <w:hideMark/>
          </w:tcPr>
          <w:p w14:paraId="17DA8796" w14:textId="77777777" w:rsidR="00013540" w:rsidRPr="0034669D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0" w:type="auto"/>
            <w:hideMark/>
          </w:tcPr>
          <w:p w14:paraId="359054C4" w14:textId="77777777" w:rsidR="00013540" w:rsidRPr="00013540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3540">
              <w:rPr>
                <w:rFonts w:ascii="Times New Roman" w:eastAsia="Times New Roman" w:hAnsi="Times New Roman" w:cs="Times New Roman"/>
                <w:color w:val="000000" w:themeColor="text1"/>
              </w:rPr>
              <w:t>1392 (44.29)</w:t>
            </w:r>
          </w:p>
        </w:tc>
      </w:tr>
      <w:tr w:rsidR="00013540" w:rsidRPr="003F2A8F" w14:paraId="6A8053AB" w14:textId="77777777" w:rsidTr="00013540">
        <w:trPr>
          <w:trHeight w:val="20"/>
        </w:trPr>
        <w:tc>
          <w:tcPr>
            <w:tcW w:w="0" w:type="auto"/>
            <w:gridSpan w:val="2"/>
          </w:tcPr>
          <w:p w14:paraId="0733D508" w14:textId="2F930764" w:rsidR="00013540" w:rsidRPr="000E1033" w:rsidRDefault="00013540" w:rsidP="00013540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PNR</w:t>
            </w:r>
          </w:p>
        </w:tc>
      </w:tr>
      <w:tr w:rsidR="00013540" w:rsidRPr="003F2A8F" w14:paraId="53051E06" w14:textId="77777777" w:rsidTr="0034669D">
        <w:trPr>
          <w:trHeight w:val="20"/>
        </w:trPr>
        <w:tc>
          <w:tcPr>
            <w:tcW w:w="0" w:type="auto"/>
          </w:tcPr>
          <w:p w14:paraId="5816B710" w14:textId="77777777" w:rsidR="00013540" w:rsidRPr="0034669D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ot missing</w:t>
            </w:r>
          </w:p>
        </w:tc>
        <w:tc>
          <w:tcPr>
            <w:tcW w:w="0" w:type="auto"/>
          </w:tcPr>
          <w:p w14:paraId="7A79C8E2" w14:textId="77777777" w:rsidR="00013540" w:rsidRPr="00013540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3540">
              <w:rPr>
                <w:rFonts w:ascii="Times New Roman" w:eastAsia="Times New Roman" w:hAnsi="Times New Roman" w:cs="Times New Roman"/>
                <w:color w:val="000000" w:themeColor="text1"/>
              </w:rPr>
              <w:t>708 (22.55)</w:t>
            </w:r>
          </w:p>
        </w:tc>
      </w:tr>
      <w:tr w:rsidR="00013540" w:rsidRPr="003F2A8F" w14:paraId="2A2CAF00" w14:textId="77777777" w:rsidTr="0034669D">
        <w:trPr>
          <w:trHeight w:val="20"/>
        </w:trPr>
        <w:tc>
          <w:tcPr>
            <w:tcW w:w="0" w:type="auto"/>
          </w:tcPr>
          <w:p w14:paraId="3C10FC39" w14:textId="77777777" w:rsidR="00013540" w:rsidRPr="0034669D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0" w:type="auto"/>
          </w:tcPr>
          <w:p w14:paraId="72A8DF62" w14:textId="77777777" w:rsidR="00013540" w:rsidRPr="00013540" w:rsidRDefault="00013540" w:rsidP="00013540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3540">
              <w:rPr>
                <w:rFonts w:ascii="Times New Roman" w:eastAsia="Times New Roman" w:hAnsi="Times New Roman" w:cs="Times New Roman"/>
                <w:color w:val="000000" w:themeColor="text1"/>
              </w:rPr>
              <w:t>2432 (77.45)</w:t>
            </w:r>
          </w:p>
        </w:tc>
      </w:tr>
    </w:tbl>
    <w:p w14:paraId="25880DE9" w14:textId="77777777" w:rsidR="00013540" w:rsidRDefault="00013540" w:rsidP="00013540">
      <w:pPr>
        <w:rPr>
          <w:rFonts w:ascii="Times New Roman" w:hAnsi="Times New Roman" w:cs="Times New Roman"/>
        </w:rPr>
      </w:pPr>
    </w:p>
    <w:p w14:paraId="21685392" w14:textId="77777777" w:rsidR="000E1033" w:rsidRDefault="000E10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41FD31" w14:textId="6BA12DD6" w:rsidR="00013540" w:rsidRPr="003F2A8F" w:rsidRDefault="00013540" w:rsidP="00013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3:</w:t>
      </w:r>
      <w:r w:rsidRPr="00013540">
        <w:rPr>
          <w:rFonts w:ascii="Times New Roman" w:hAnsi="Times New Roman" w:cs="Times New Roman"/>
        </w:rPr>
        <w:t xml:space="preserve"> </w:t>
      </w:r>
      <w:r w:rsidRPr="0034669D">
        <w:rPr>
          <w:rFonts w:ascii="Times New Roman" w:eastAsia="Times New Roman" w:hAnsi="Times New Roman" w:cs="Times New Roman"/>
          <w:color w:val="000000" w:themeColor="text1"/>
        </w:rPr>
        <w:t xml:space="preserve">Number of Missingness for </w:t>
      </w:r>
      <w:r>
        <w:rPr>
          <w:rFonts w:ascii="Times New Roman" w:eastAsia="Times New Roman" w:hAnsi="Times New Roman" w:cs="Times New Roman"/>
          <w:color w:val="000000" w:themeColor="text1"/>
        </w:rPr>
        <w:t>D</w:t>
      </w:r>
      <w:r w:rsidRPr="0034669D">
        <w:rPr>
          <w:rFonts w:ascii="Times New Roman" w:eastAsia="Times New Roman" w:hAnsi="Times New Roman" w:cs="Times New Roman"/>
          <w:color w:val="000000" w:themeColor="text1"/>
        </w:rPr>
        <w:t xml:space="preserve">emographics, and </w:t>
      </w:r>
      <w:r>
        <w:rPr>
          <w:rFonts w:ascii="Times New Roman" w:eastAsia="Times New Roman" w:hAnsi="Times New Roman" w:cs="Times New Roman"/>
          <w:color w:val="000000" w:themeColor="text1"/>
        </w:rPr>
        <w:t>D</w:t>
      </w:r>
      <w:r w:rsidRPr="0034669D">
        <w:rPr>
          <w:rFonts w:ascii="Times New Roman" w:eastAsia="Times New Roman" w:hAnsi="Times New Roman" w:cs="Times New Roman"/>
          <w:color w:val="000000" w:themeColor="text1"/>
        </w:rPr>
        <w:t xml:space="preserve">ifferent </w:t>
      </w:r>
      <w:r>
        <w:rPr>
          <w:rFonts w:ascii="Times New Roman" w:eastAsia="Times New Roman" w:hAnsi="Times New Roman" w:cs="Times New Roman"/>
          <w:color w:val="000000" w:themeColor="text1"/>
        </w:rPr>
        <w:t>A</w:t>
      </w:r>
      <w:r w:rsidRPr="0034669D">
        <w:rPr>
          <w:rFonts w:ascii="Times New Roman" w:eastAsia="Times New Roman" w:hAnsi="Times New Roman" w:cs="Times New Roman"/>
          <w:color w:val="000000" w:themeColor="text1"/>
        </w:rPr>
        <w:t xml:space="preserve">ge </w:t>
      </w:r>
      <w:r>
        <w:rPr>
          <w:rFonts w:ascii="Times New Roman" w:eastAsia="Times New Roman" w:hAnsi="Times New Roman" w:cs="Times New Roman"/>
          <w:color w:val="000000" w:themeColor="text1"/>
        </w:rPr>
        <w:t>G</w:t>
      </w:r>
      <w:r w:rsidRPr="0034669D">
        <w:rPr>
          <w:rFonts w:ascii="Times New Roman" w:eastAsia="Times New Roman" w:hAnsi="Times New Roman" w:cs="Times New Roman"/>
          <w:color w:val="000000" w:themeColor="text1"/>
        </w:rPr>
        <w:t>roups for PrEP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34669D">
        <w:rPr>
          <w:rFonts w:ascii="Times New Roman" w:eastAsia="Times New Roman" w:hAnsi="Times New Roman" w:cs="Times New Roman"/>
          <w:color w:val="000000" w:themeColor="text1"/>
        </w:rPr>
        <w:t>Rate and PNR</w:t>
      </w:r>
    </w:p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3896"/>
        <w:gridCol w:w="855"/>
        <w:gridCol w:w="1544"/>
      </w:tblGrid>
      <w:tr w:rsidR="00013540" w:rsidRPr="003F2A8F" w14:paraId="22858476" w14:textId="77777777" w:rsidTr="0034669D">
        <w:tc>
          <w:tcPr>
            <w:tcW w:w="0" w:type="auto"/>
          </w:tcPr>
          <w:p w14:paraId="179419CA" w14:textId="77777777" w:rsidR="00013540" w:rsidRPr="003F2A8F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0" w:type="auto"/>
          </w:tcPr>
          <w:p w14:paraId="27AE1A4C" w14:textId="77777777" w:rsidR="00013540" w:rsidRPr="003F2A8F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544" w:type="dxa"/>
          </w:tcPr>
          <w:p w14:paraId="5D33AD20" w14:textId="77777777" w:rsidR="00013540" w:rsidRPr="003F2A8F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Miss</w:t>
            </w:r>
          </w:p>
        </w:tc>
      </w:tr>
      <w:tr w:rsidR="00013540" w:rsidRPr="003F2A8F" w14:paraId="63D32EBA" w14:textId="77777777" w:rsidTr="0034669D">
        <w:tc>
          <w:tcPr>
            <w:tcW w:w="0" w:type="auto"/>
            <w:hideMark/>
          </w:tcPr>
          <w:p w14:paraId="7737628E" w14:textId="239FF424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ears</w:t>
            </w:r>
          </w:p>
          <w:p w14:paraId="22CCCA90" w14:textId="4AB3DB32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ears</w:t>
            </w:r>
          </w:p>
          <w:p w14:paraId="2583BC39" w14:textId="6BC8ACF9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ears</w:t>
            </w:r>
          </w:p>
          <w:p w14:paraId="49D89C3D" w14:textId="63954164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ears</w:t>
            </w:r>
          </w:p>
          <w:p w14:paraId="15EEBF95" w14:textId="39A4B4C8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 years</w:t>
            </w:r>
          </w:p>
          <w:p w14:paraId="03386E6E" w14:textId="7BFE2096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N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ears</w:t>
            </w:r>
          </w:p>
          <w:p w14:paraId="26F12763" w14:textId="501A3244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N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ears</w:t>
            </w:r>
          </w:p>
          <w:p w14:paraId="0C80C801" w14:textId="09AB805C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N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ears</w:t>
            </w:r>
          </w:p>
          <w:p w14:paraId="438579F9" w14:textId="2469588F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N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ears</w:t>
            </w:r>
          </w:p>
          <w:p w14:paraId="72A5145B" w14:textId="10E92C6F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PN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+ years</w:t>
            </w:r>
          </w:p>
          <w:p w14:paraId="420ACB2A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White</w:t>
            </w:r>
          </w:p>
          <w:p w14:paraId="3320D783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Black</w:t>
            </w:r>
          </w:p>
          <w:p w14:paraId="0DF87A7C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White</w:t>
            </w:r>
          </w:p>
          <w:p w14:paraId="107F9BE0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Black</w:t>
            </w:r>
          </w:p>
          <w:p w14:paraId="0A8B9607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White</w:t>
            </w:r>
          </w:p>
          <w:p w14:paraId="2807401E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Black</w:t>
            </w:r>
          </w:p>
          <w:p w14:paraId="393393DE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>merican Indian</w:t>
            </w:r>
          </w:p>
          <w:p w14:paraId="0ABC84BE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Asian</w:t>
            </w:r>
          </w:p>
          <w:p w14:paraId="7D3D1F5F" w14:textId="7D259E61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Nat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ve Hawaiian</w:t>
            </w:r>
          </w:p>
          <w:p w14:paraId="2CE9821D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  <w:p w14:paraId="15315D17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Two</w:t>
            </w: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More</w:t>
            </w:r>
          </w:p>
          <w:p w14:paraId="21CD0AEE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White</w:t>
            </w:r>
          </w:p>
          <w:p w14:paraId="5229228E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Black</w:t>
            </w:r>
          </w:p>
          <w:p w14:paraId="0F1F701D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Am</w:t>
            </w: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>erican Indian</w:t>
            </w:r>
          </w:p>
          <w:p w14:paraId="441CC9CC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Asian</w:t>
            </w:r>
          </w:p>
          <w:p w14:paraId="1F7678F8" w14:textId="311DA6FD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Nat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ve Hawaiian</w:t>
            </w:r>
          </w:p>
          <w:p w14:paraId="1F0B7E1D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  <w:p w14:paraId="16F1E4F8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spanic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Two</w:t>
            </w: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More</w:t>
            </w:r>
          </w:p>
          <w:p w14:paraId="58E9CE0B" w14:textId="77777777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 w:themeColor="text1"/>
              </w:rPr>
              <w:t>Rural</w:t>
            </w:r>
          </w:p>
          <w:p w14:paraId="1C924E92" w14:textId="57F4BB6C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Gini</w:t>
            </w:r>
            <w:r w:rsidR="000E1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efficient</w:t>
            </w:r>
          </w:p>
          <w:p w14:paraId="33DCF0F6" w14:textId="1D047C0A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SES</w:t>
            </w:r>
            <w:r w:rsidR="000E1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ulnerability</w:t>
            </w:r>
          </w:p>
          <w:p w14:paraId="3E14D081" w14:textId="0BC9C220" w:rsidR="00013540" w:rsidRPr="006238B9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ime</w:t>
            </w:r>
          </w:p>
        </w:tc>
        <w:tc>
          <w:tcPr>
            <w:tcW w:w="0" w:type="auto"/>
            <w:hideMark/>
          </w:tcPr>
          <w:p w14:paraId="3F8FB51D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581</w:t>
            </w:r>
          </w:p>
          <w:p w14:paraId="0723E19F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1047</w:t>
            </w:r>
          </w:p>
          <w:p w14:paraId="06933A33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714</w:t>
            </w:r>
          </w:p>
          <w:p w14:paraId="592C7B29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578</w:t>
            </w:r>
          </w:p>
          <w:p w14:paraId="1A7DBC6C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462</w:t>
            </w:r>
          </w:p>
          <w:p w14:paraId="64B23D9E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36</w:t>
            </w:r>
          </w:p>
          <w:p w14:paraId="24F2D40E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59</w:t>
            </w:r>
          </w:p>
          <w:p w14:paraId="12BDE804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39</w:t>
            </w:r>
          </w:p>
          <w:p w14:paraId="1A7AAD82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184</w:t>
            </w:r>
          </w:p>
          <w:p w14:paraId="6F5F15B6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158</w:t>
            </w:r>
          </w:p>
          <w:p w14:paraId="2DD0DDE1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40DCD6D5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732A77E7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3F46C08B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1855766E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21AD1CF3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093C5898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6B1F692D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2F12D8C3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01127C99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3D429F32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3FE2220C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61410657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169D2B99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3141</w:t>
            </w:r>
          </w:p>
          <w:p w14:paraId="269E46F4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2114C53A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34DEF998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691A068C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267A09E5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32DA5249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1</w:t>
            </w:r>
          </w:p>
          <w:p w14:paraId="7C9387EB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0</w:t>
            </w:r>
          </w:p>
          <w:p w14:paraId="42D23490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143</w:t>
            </w:r>
          </w:p>
        </w:tc>
        <w:tc>
          <w:tcPr>
            <w:tcW w:w="1544" w:type="dxa"/>
            <w:hideMark/>
          </w:tcPr>
          <w:p w14:paraId="15374B43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562</w:t>
            </w:r>
          </w:p>
          <w:p w14:paraId="054EFFBE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096</w:t>
            </w:r>
          </w:p>
          <w:p w14:paraId="42B5CA8E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429</w:t>
            </w:r>
          </w:p>
          <w:p w14:paraId="53287BB5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565</w:t>
            </w:r>
          </w:p>
          <w:p w14:paraId="531EAB97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681</w:t>
            </w:r>
          </w:p>
          <w:p w14:paraId="5AA99BB7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907</w:t>
            </w:r>
          </w:p>
          <w:p w14:paraId="37C7AFD8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784</w:t>
            </w:r>
          </w:p>
          <w:p w14:paraId="02B1CEAF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904</w:t>
            </w:r>
          </w:p>
          <w:p w14:paraId="7A52C18C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959</w:t>
            </w:r>
          </w:p>
          <w:p w14:paraId="53D81DFC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985</w:t>
            </w:r>
          </w:p>
          <w:p w14:paraId="25031C59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036346F8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12A65A42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12E1585E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6A07BF13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463A2D32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40E4A337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1E565CD5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723427C6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55E6D34F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13456B9F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693E7825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1C9404ED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758DB7A2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</w:t>
            </w:r>
          </w:p>
          <w:p w14:paraId="58CAC340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75B162C3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3126BDFD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36536329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380FE3FA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54A9BD9E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0EDC4166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  <w:p w14:paraId="32C5A838" w14:textId="77777777" w:rsidR="00013540" w:rsidRPr="006238B9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8B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37B4933A" w14:textId="77777777" w:rsidR="00013540" w:rsidRDefault="00013540" w:rsidP="00013540">
      <w:pPr>
        <w:rPr>
          <w:rFonts w:ascii="Times New Roman" w:hAnsi="Times New Roman" w:cs="Times New Roman"/>
        </w:rPr>
      </w:pPr>
    </w:p>
    <w:p w14:paraId="0065F67F" w14:textId="77777777" w:rsidR="00013540" w:rsidRDefault="00013540" w:rsidP="00013540">
      <w:pPr>
        <w:rPr>
          <w:rFonts w:ascii="Times New Roman" w:hAnsi="Times New Roman" w:cs="Times New Roman"/>
        </w:rPr>
      </w:pPr>
    </w:p>
    <w:p w14:paraId="3472D434" w14:textId="77777777" w:rsidR="00013540" w:rsidRDefault="00013540" w:rsidP="00013540">
      <w:pPr>
        <w:rPr>
          <w:rFonts w:ascii="Times New Roman" w:hAnsi="Times New Roman" w:cs="Times New Roman"/>
        </w:rPr>
      </w:pPr>
    </w:p>
    <w:p w14:paraId="324F0610" w14:textId="77777777" w:rsidR="00013540" w:rsidRDefault="00013540" w:rsidP="00013540">
      <w:pPr>
        <w:rPr>
          <w:rFonts w:ascii="Times New Roman" w:hAnsi="Times New Roman" w:cs="Times New Roman"/>
        </w:rPr>
      </w:pPr>
    </w:p>
    <w:p w14:paraId="64930934" w14:textId="77777777" w:rsidR="00013540" w:rsidRDefault="00013540" w:rsidP="00013540">
      <w:pPr>
        <w:rPr>
          <w:rFonts w:ascii="Times New Roman" w:hAnsi="Times New Roman" w:cs="Times New Roman"/>
        </w:rPr>
      </w:pPr>
    </w:p>
    <w:p w14:paraId="21B857E8" w14:textId="77777777" w:rsidR="000E1033" w:rsidRDefault="000E10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577DAF" w14:textId="7538DE62" w:rsidR="00013540" w:rsidRPr="003F2A8F" w:rsidRDefault="00013540" w:rsidP="00013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4: Missing Data for Model 1 – PrEP Rate Outcom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25"/>
        <w:gridCol w:w="1170"/>
        <w:gridCol w:w="1260"/>
      </w:tblGrid>
      <w:tr w:rsidR="00013540" w:rsidRPr="003F2A8F" w14:paraId="0287227F" w14:textId="77777777" w:rsidTr="00446697">
        <w:tc>
          <w:tcPr>
            <w:tcW w:w="4225" w:type="dxa"/>
            <w:hideMark/>
          </w:tcPr>
          <w:p w14:paraId="5C91430D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</w:t>
            </w:r>
            <w:r w:rsidRPr="003F2A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</w:p>
        </w:tc>
        <w:tc>
          <w:tcPr>
            <w:tcW w:w="1170" w:type="dxa"/>
            <w:hideMark/>
          </w:tcPr>
          <w:p w14:paraId="4BC63193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260" w:type="dxa"/>
            <w:hideMark/>
          </w:tcPr>
          <w:p w14:paraId="0D68A4CE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Miss</w:t>
            </w:r>
          </w:p>
        </w:tc>
      </w:tr>
      <w:tr w:rsidR="00013540" w:rsidRPr="003F2A8F" w14:paraId="134BFA78" w14:textId="77777777" w:rsidTr="00446697">
        <w:tc>
          <w:tcPr>
            <w:tcW w:w="4225" w:type="dxa"/>
            <w:hideMark/>
          </w:tcPr>
          <w:p w14:paraId="15430355" w14:textId="13E2985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PrE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</w:p>
          <w:p w14:paraId="46E39944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Non-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  <w:p w14:paraId="247B97D4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Non-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  <w:p w14:paraId="347C567D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  <w:p w14:paraId="210ED546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  <w:p w14:paraId="5118AC6E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Non-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  <w:p w14:paraId="3A9BD52C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Non-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  <w:p w14:paraId="074DD154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Non-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F2A8F">
              <w:rPr>
                <w:rFonts w:ascii="Times New Roman" w:eastAsia="Times New Roman" w:hAnsi="Times New Roman" w:cs="Times New Roman"/>
                <w:color w:val="000000"/>
              </w:rPr>
              <w:t>merican Indian</w:t>
            </w:r>
          </w:p>
          <w:p w14:paraId="4F643CE9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Non-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  <w:p w14:paraId="538195BA" w14:textId="61D2905B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Non-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ive Hawaiian</w:t>
            </w:r>
          </w:p>
          <w:p w14:paraId="2D59EDAB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Non-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  <w:p w14:paraId="6DFF7E94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Non-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Two</w:t>
            </w: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More</w:t>
            </w: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 race</w:t>
            </w:r>
          </w:p>
          <w:p w14:paraId="7DA7DC36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  <w:p w14:paraId="2BB80BEA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  <w:p w14:paraId="4EADD311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>Hispanic American Indian</w:t>
            </w:r>
          </w:p>
          <w:p w14:paraId="7D8722D1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  <w:p w14:paraId="444F9E7E" w14:textId="043F98AD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N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ve Hawaiian</w:t>
            </w:r>
          </w:p>
          <w:p w14:paraId="3D801746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  <w:p w14:paraId="7609A78D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Hispanic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Two</w:t>
            </w: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More</w:t>
            </w:r>
            <w:r w:rsidRPr="003F2A8F">
              <w:rPr>
                <w:rFonts w:ascii="Times New Roman" w:eastAsia="Times New Roman" w:hAnsi="Times New Roman" w:cs="Times New Roman"/>
                <w:color w:val="000000"/>
              </w:rPr>
              <w:t xml:space="preserve"> race</w:t>
            </w:r>
          </w:p>
          <w:p w14:paraId="6B6DC53B" w14:textId="7777777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F2A8F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  <w:p w14:paraId="6D344FC2" w14:textId="0D47C2E7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Gini</w:t>
            </w:r>
            <w:r w:rsidR="000E1033">
              <w:rPr>
                <w:rFonts w:ascii="Times New Roman" w:eastAsia="Times New Roman" w:hAnsi="Times New Roman" w:cs="Times New Roman"/>
                <w:color w:val="000000"/>
              </w:rPr>
              <w:t xml:space="preserve"> Coefficient</w:t>
            </w:r>
          </w:p>
          <w:p w14:paraId="0AE4B1E7" w14:textId="47923485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S Vulnerability</w:t>
            </w:r>
          </w:p>
          <w:p w14:paraId="0289981B" w14:textId="690B226E" w:rsidR="00013540" w:rsidRPr="00812F65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ime</w:t>
            </w:r>
          </w:p>
        </w:tc>
        <w:tc>
          <w:tcPr>
            <w:tcW w:w="1170" w:type="dxa"/>
            <w:hideMark/>
          </w:tcPr>
          <w:p w14:paraId="739CE539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1751</w:t>
            </w:r>
          </w:p>
          <w:p w14:paraId="6512BC5C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1AD1018C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5F350F74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119ECCCE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1423B163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3858DF6F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44806F34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0E36FB7B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6E5A4C23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1927CC3C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26D2D478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012DBBB1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52861C56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7DFA016E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7B15DDBB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10E84A0B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3A6D4C42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0E1345AA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14643B64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64471A62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1</w:t>
            </w:r>
          </w:p>
          <w:p w14:paraId="16CBFE24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0</w:t>
            </w:r>
          </w:p>
          <w:p w14:paraId="2AE16B12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143</w:t>
            </w:r>
          </w:p>
        </w:tc>
        <w:tc>
          <w:tcPr>
            <w:tcW w:w="1260" w:type="dxa"/>
            <w:hideMark/>
          </w:tcPr>
          <w:p w14:paraId="24D549AA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1392</w:t>
            </w:r>
          </w:p>
          <w:p w14:paraId="2577B41C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C45563B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0B0A2141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1EAA6BFE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0AFDBDA7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436162FE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0A1F9460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88BE224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96F72EB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33987451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AB3242F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45801A55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5E7F0113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495919B5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A3C0C7E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6CB83282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7176A56D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6FB53EB5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17338630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EAFB096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5163978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60A7754D" w14:textId="77777777" w:rsidR="00013540" w:rsidRPr="00812F65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F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4D48BDB" w14:textId="77777777" w:rsidR="00013540" w:rsidRPr="003F2A8F" w:rsidRDefault="00013540" w:rsidP="00013540">
      <w:pPr>
        <w:rPr>
          <w:rFonts w:ascii="Times New Roman" w:hAnsi="Times New Roman" w:cs="Times New Roman"/>
        </w:rPr>
      </w:pPr>
    </w:p>
    <w:p w14:paraId="07791188" w14:textId="2FE9AD83" w:rsidR="00013540" w:rsidRPr="003F2A8F" w:rsidRDefault="00013540" w:rsidP="00013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5: Relationship Between Missing Data and Observed Data Odds Ratio Estimates</w:t>
      </w:r>
    </w:p>
    <w:p w14:paraId="4AA24D32" w14:textId="77777777" w:rsidR="00013540" w:rsidRPr="003F2A8F" w:rsidRDefault="00013540" w:rsidP="00013540">
      <w:pPr>
        <w:rPr>
          <w:rFonts w:ascii="Times New Roman" w:hAnsi="Times New Roman" w:cs="Times New Roman"/>
        </w:rPr>
      </w:pPr>
    </w:p>
    <w:p w14:paraId="4F78593F" w14:textId="77777777" w:rsidR="00013540" w:rsidRPr="00EE312E" w:rsidRDefault="00013540" w:rsidP="00013540">
      <w:pPr>
        <w:spacing w:after="0" w:line="240" w:lineRule="auto"/>
        <w:rPr>
          <w:rFonts w:ascii="Times New Roman" w:eastAsia="Times New Roman" w:hAnsi="Times New Roman" w:cs="Times New Roman"/>
          <w:vanish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0"/>
        <w:gridCol w:w="1604"/>
        <w:gridCol w:w="973"/>
        <w:gridCol w:w="973"/>
      </w:tblGrid>
      <w:tr w:rsidR="00013540" w:rsidRPr="003F2A8F" w14:paraId="49391633" w14:textId="77777777" w:rsidTr="00446697">
        <w:tc>
          <w:tcPr>
            <w:tcW w:w="0" w:type="auto"/>
            <w:hideMark/>
          </w:tcPr>
          <w:p w14:paraId="74D35255" w14:textId="77777777" w:rsidR="00013540" w:rsidRPr="00EE312E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ffect</w:t>
            </w:r>
          </w:p>
        </w:tc>
        <w:tc>
          <w:tcPr>
            <w:tcW w:w="0" w:type="auto"/>
            <w:hideMark/>
          </w:tcPr>
          <w:p w14:paraId="6A0A6F07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14:paraId="2D524BF7" w14:textId="77777777" w:rsidR="00013540" w:rsidRPr="00EE312E" w:rsidRDefault="00013540" w:rsidP="00446697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Wald</w:t>
            </w:r>
            <w:r w:rsidRPr="00EE31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br/>
              <w:t>Confidence Limits</w:t>
            </w:r>
          </w:p>
        </w:tc>
      </w:tr>
      <w:tr w:rsidR="00013540" w:rsidRPr="003F2A8F" w14:paraId="0B7E6920" w14:textId="77777777" w:rsidTr="00446697">
        <w:tc>
          <w:tcPr>
            <w:tcW w:w="0" w:type="auto"/>
            <w:hideMark/>
          </w:tcPr>
          <w:p w14:paraId="2E1589B4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Rural*</w:t>
            </w:r>
          </w:p>
        </w:tc>
        <w:tc>
          <w:tcPr>
            <w:tcW w:w="0" w:type="auto"/>
            <w:hideMark/>
          </w:tcPr>
          <w:p w14:paraId="0B509CCE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4.714</w:t>
            </w:r>
          </w:p>
        </w:tc>
        <w:tc>
          <w:tcPr>
            <w:tcW w:w="0" w:type="auto"/>
            <w:hideMark/>
          </w:tcPr>
          <w:p w14:paraId="2E9C3938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0.258</w:t>
            </w:r>
          </w:p>
        </w:tc>
        <w:tc>
          <w:tcPr>
            <w:tcW w:w="0" w:type="auto"/>
            <w:hideMark/>
          </w:tcPr>
          <w:p w14:paraId="3A4BDD87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21.105</w:t>
            </w:r>
          </w:p>
        </w:tc>
      </w:tr>
      <w:tr w:rsidR="00013540" w:rsidRPr="003F2A8F" w14:paraId="6BD20B32" w14:textId="77777777" w:rsidTr="00446697">
        <w:tc>
          <w:tcPr>
            <w:tcW w:w="0" w:type="auto"/>
            <w:hideMark/>
          </w:tcPr>
          <w:p w14:paraId="0B93A561" w14:textId="08340135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Gini</w:t>
            </w:r>
            <w:r w:rsidR="000E1033"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efficient</w:t>
            </w: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0" w:type="auto"/>
            <w:hideMark/>
          </w:tcPr>
          <w:p w14:paraId="3A3C28EB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207</w:t>
            </w:r>
          </w:p>
        </w:tc>
        <w:tc>
          <w:tcPr>
            <w:tcW w:w="0" w:type="auto"/>
            <w:hideMark/>
          </w:tcPr>
          <w:p w14:paraId="30FA9F6E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0" w:type="auto"/>
            <w:hideMark/>
          </w:tcPr>
          <w:p w14:paraId="19C3138F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773</w:t>
            </w:r>
          </w:p>
        </w:tc>
      </w:tr>
      <w:tr w:rsidR="00013540" w:rsidRPr="003F2A8F" w14:paraId="3C6E338C" w14:textId="77777777" w:rsidTr="00446697">
        <w:tc>
          <w:tcPr>
            <w:tcW w:w="0" w:type="auto"/>
            <w:hideMark/>
          </w:tcPr>
          <w:p w14:paraId="74046A7B" w14:textId="062B9B0E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SES</w:t>
            </w:r>
            <w:r w:rsidR="000E1033"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ulnerability</w:t>
            </w:r>
          </w:p>
        </w:tc>
        <w:tc>
          <w:tcPr>
            <w:tcW w:w="0" w:type="auto"/>
            <w:hideMark/>
          </w:tcPr>
          <w:p w14:paraId="6875F17C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034</w:t>
            </w:r>
          </w:p>
        </w:tc>
        <w:tc>
          <w:tcPr>
            <w:tcW w:w="0" w:type="auto"/>
            <w:hideMark/>
          </w:tcPr>
          <w:p w14:paraId="0FBE052E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15</w:t>
            </w:r>
          </w:p>
        </w:tc>
        <w:tc>
          <w:tcPr>
            <w:tcW w:w="0" w:type="auto"/>
            <w:hideMark/>
          </w:tcPr>
          <w:p w14:paraId="07D9751B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169</w:t>
            </w:r>
          </w:p>
        </w:tc>
      </w:tr>
      <w:tr w:rsidR="00013540" w:rsidRPr="003F2A8F" w14:paraId="6D58A67D" w14:textId="77777777" w:rsidTr="00446697">
        <w:tc>
          <w:tcPr>
            <w:tcW w:w="0" w:type="auto"/>
            <w:hideMark/>
          </w:tcPr>
          <w:p w14:paraId="6ABC582D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on-Hispanic White*</w:t>
            </w:r>
          </w:p>
        </w:tc>
        <w:tc>
          <w:tcPr>
            <w:tcW w:w="0" w:type="auto"/>
            <w:hideMark/>
          </w:tcPr>
          <w:p w14:paraId="568F99C7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389</w:t>
            </w:r>
          </w:p>
        </w:tc>
        <w:tc>
          <w:tcPr>
            <w:tcW w:w="0" w:type="auto"/>
            <w:hideMark/>
          </w:tcPr>
          <w:p w14:paraId="5E0B428E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0" w:type="auto"/>
            <w:hideMark/>
          </w:tcPr>
          <w:p w14:paraId="71052490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541</w:t>
            </w:r>
          </w:p>
        </w:tc>
      </w:tr>
      <w:tr w:rsidR="00013540" w:rsidRPr="003F2A8F" w14:paraId="10B292FB" w14:textId="77777777" w:rsidTr="00446697">
        <w:tc>
          <w:tcPr>
            <w:tcW w:w="0" w:type="auto"/>
            <w:hideMark/>
          </w:tcPr>
          <w:p w14:paraId="7CF8051D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on-Hispanic Black*</w:t>
            </w:r>
          </w:p>
        </w:tc>
        <w:tc>
          <w:tcPr>
            <w:tcW w:w="0" w:type="auto"/>
            <w:hideMark/>
          </w:tcPr>
          <w:p w14:paraId="51E9258A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09</w:t>
            </w:r>
          </w:p>
        </w:tc>
        <w:tc>
          <w:tcPr>
            <w:tcW w:w="0" w:type="auto"/>
            <w:hideMark/>
          </w:tcPr>
          <w:p w14:paraId="785210A5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53</w:t>
            </w:r>
          </w:p>
        </w:tc>
        <w:tc>
          <w:tcPr>
            <w:tcW w:w="0" w:type="auto"/>
            <w:hideMark/>
          </w:tcPr>
          <w:p w14:paraId="7F559142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68</w:t>
            </w:r>
          </w:p>
        </w:tc>
      </w:tr>
      <w:tr w:rsidR="00013540" w:rsidRPr="003F2A8F" w14:paraId="20C541B7" w14:textId="77777777" w:rsidTr="00446697">
        <w:tc>
          <w:tcPr>
            <w:tcW w:w="0" w:type="auto"/>
            <w:hideMark/>
          </w:tcPr>
          <w:p w14:paraId="2DBD605B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on-Hispanic American Indian</w:t>
            </w:r>
          </w:p>
        </w:tc>
        <w:tc>
          <w:tcPr>
            <w:tcW w:w="0" w:type="auto"/>
            <w:hideMark/>
          </w:tcPr>
          <w:p w14:paraId="55264D3D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012</w:t>
            </w:r>
          </w:p>
        </w:tc>
        <w:tc>
          <w:tcPr>
            <w:tcW w:w="0" w:type="auto"/>
            <w:hideMark/>
          </w:tcPr>
          <w:p w14:paraId="396DF042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0" w:type="auto"/>
            <w:hideMark/>
          </w:tcPr>
          <w:p w14:paraId="49A6D850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062</w:t>
            </w:r>
          </w:p>
        </w:tc>
      </w:tr>
      <w:tr w:rsidR="00013540" w:rsidRPr="003F2A8F" w14:paraId="1BABA554" w14:textId="77777777" w:rsidTr="00446697">
        <w:tc>
          <w:tcPr>
            <w:tcW w:w="0" w:type="auto"/>
            <w:hideMark/>
          </w:tcPr>
          <w:p w14:paraId="4A76DC5A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on-Hispanic Asian*</w:t>
            </w:r>
          </w:p>
        </w:tc>
        <w:tc>
          <w:tcPr>
            <w:tcW w:w="0" w:type="auto"/>
            <w:hideMark/>
          </w:tcPr>
          <w:p w14:paraId="4CF03E7D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24</w:t>
            </w:r>
          </w:p>
        </w:tc>
        <w:tc>
          <w:tcPr>
            <w:tcW w:w="0" w:type="auto"/>
            <w:hideMark/>
          </w:tcPr>
          <w:p w14:paraId="379A1A6D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774</w:t>
            </w:r>
          </w:p>
        </w:tc>
        <w:tc>
          <w:tcPr>
            <w:tcW w:w="0" w:type="auto"/>
            <w:hideMark/>
          </w:tcPr>
          <w:p w14:paraId="2DF49959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77</w:t>
            </w:r>
          </w:p>
        </w:tc>
      </w:tr>
      <w:tr w:rsidR="00013540" w:rsidRPr="003F2A8F" w14:paraId="1E50BB81" w14:textId="77777777" w:rsidTr="00446697">
        <w:tc>
          <w:tcPr>
            <w:tcW w:w="0" w:type="auto"/>
            <w:hideMark/>
          </w:tcPr>
          <w:p w14:paraId="22F2519F" w14:textId="52C0A598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on-Hispanic Native Haw</w:t>
            </w:r>
            <w:r w:rsidR="000E1033"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aiian</w:t>
            </w: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0" w:type="auto"/>
            <w:hideMark/>
          </w:tcPr>
          <w:p w14:paraId="45320CE4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0" w:type="auto"/>
            <w:hideMark/>
          </w:tcPr>
          <w:p w14:paraId="2C254F49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86</w:t>
            </w:r>
          </w:p>
        </w:tc>
        <w:tc>
          <w:tcPr>
            <w:tcW w:w="0" w:type="auto"/>
            <w:hideMark/>
          </w:tcPr>
          <w:p w14:paraId="2E5F6FCC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67</w:t>
            </w:r>
          </w:p>
        </w:tc>
      </w:tr>
      <w:tr w:rsidR="00013540" w:rsidRPr="003F2A8F" w14:paraId="34212A46" w14:textId="77777777" w:rsidTr="00446697">
        <w:tc>
          <w:tcPr>
            <w:tcW w:w="0" w:type="auto"/>
            <w:hideMark/>
          </w:tcPr>
          <w:p w14:paraId="1A3607E7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on-Hispanic Other*</w:t>
            </w:r>
          </w:p>
        </w:tc>
        <w:tc>
          <w:tcPr>
            <w:tcW w:w="0" w:type="auto"/>
            <w:hideMark/>
          </w:tcPr>
          <w:p w14:paraId="25D9D9B3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20</w:t>
            </w:r>
          </w:p>
        </w:tc>
        <w:tc>
          <w:tcPr>
            <w:tcW w:w="0" w:type="auto"/>
            <w:hideMark/>
          </w:tcPr>
          <w:p w14:paraId="31816505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786</w:t>
            </w:r>
          </w:p>
        </w:tc>
        <w:tc>
          <w:tcPr>
            <w:tcW w:w="0" w:type="auto"/>
            <w:hideMark/>
          </w:tcPr>
          <w:p w14:paraId="4C0D451C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56</w:t>
            </w:r>
          </w:p>
        </w:tc>
      </w:tr>
      <w:tr w:rsidR="00013540" w:rsidRPr="003F2A8F" w14:paraId="579D1B01" w14:textId="77777777" w:rsidTr="00446697">
        <w:tc>
          <w:tcPr>
            <w:tcW w:w="0" w:type="auto"/>
            <w:hideMark/>
          </w:tcPr>
          <w:p w14:paraId="775F96DE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on-Hispanic Two or More*</w:t>
            </w:r>
          </w:p>
        </w:tc>
        <w:tc>
          <w:tcPr>
            <w:tcW w:w="0" w:type="auto"/>
            <w:hideMark/>
          </w:tcPr>
          <w:p w14:paraId="292BC1E1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155</w:t>
            </w:r>
          </w:p>
        </w:tc>
        <w:tc>
          <w:tcPr>
            <w:tcW w:w="0" w:type="auto"/>
            <w:hideMark/>
          </w:tcPr>
          <w:p w14:paraId="0EB998B4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050</w:t>
            </w:r>
          </w:p>
        </w:tc>
        <w:tc>
          <w:tcPr>
            <w:tcW w:w="0" w:type="auto"/>
            <w:hideMark/>
          </w:tcPr>
          <w:p w14:paraId="0123DB34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271</w:t>
            </w:r>
          </w:p>
        </w:tc>
      </w:tr>
      <w:tr w:rsidR="00013540" w:rsidRPr="003F2A8F" w14:paraId="34C5DD06" w14:textId="77777777" w:rsidTr="00446697">
        <w:tc>
          <w:tcPr>
            <w:tcW w:w="0" w:type="auto"/>
            <w:hideMark/>
          </w:tcPr>
          <w:p w14:paraId="4121C949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Hispanic White</w:t>
            </w:r>
          </w:p>
        </w:tc>
        <w:tc>
          <w:tcPr>
            <w:tcW w:w="0" w:type="auto"/>
            <w:hideMark/>
          </w:tcPr>
          <w:p w14:paraId="4833C53E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057</w:t>
            </w:r>
          </w:p>
        </w:tc>
        <w:tc>
          <w:tcPr>
            <w:tcW w:w="0" w:type="auto"/>
            <w:hideMark/>
          </w:tcPr>
          <w:p w14:paraId="0522BF8E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71</w:t>
            </w:r>
          </w:p>
        </w:tc>
        <w:tc>
          <w:tcPr>
            <w:tcW w:w="0" w:type="auto"/>
            <w:hideMark/>
          </w:tcPr>
          <w:p w14:paraId="211B70DF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150</w:t>
            </w:r>
          </w:p>
        </w:tc>
      </w:tr>
      <w:tr w:rsidR="00013540" w:rsidRPr="003F2A8F" w14:paraId="6F949EA6" w14:textId="77777777" w:rsidTr="00446697">
        <w:tc>
          <w:tcPr>
            <w:tcW w:w="0" w:type="auto"/>
            <w:hideMark/>
          </w:tcPr>
          <w:p w14:paraId="25BD09FF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Hispanic Black*</w:t>
            </w:r>
          </w:p>
        </w:tc>
        <w:tc>
          <w:tcPr>
            <w:tcW w:w="0" w:type="auto"/>
            <w:hideMark/>
          </w:tcPr>
          <w:p w14:paraId="603534CE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38</w:t>
            </w:r>
          </w:p>
        </w:tc>
        <w:tc>
          <w:tcPr>
            <w:tcW w:w="0" w:type="auto"/>
            <w:hideMark/>
          </w:tcPr>
          <w:p w14:paraId="7437B360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02</w:t>
            </w:r>
          </w:p>
        </w:tc>
        <w:tc>
          <w:tcPr>
            <w:tcW w:w="0" w:type="auto"/>
            <w:hideMark/>
          </w:tcPr>
          <w:p w14:paraId="17E96356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76</w:t>
            </w:r>
          </w:p>
        </w:tc>
      </w:tr>
      <w:tr w:rsidR="00013540" w:rsidRPr="003F2A8F" w14:paraId="374D5948" w14:textId="77777777" w:rsidTr="00446697">
        <w:tc>
          <w:tcPr>
            <w:tcW w:w="0" w:type="auto"/>
            <w:hideMark/>
          </w:tcPr>
          <w:p w14:paraId="3397404A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Hispanic American Indian</w:t>
            </w:r>
          </w:p>
        </w:tc>
        <w:tc>
          <w:tcPr>
            <w:tcW w:w="0" w:type="auto"/>
            <w:hideMark/>
          </w:tcPr>
          <w:p w14:paraId="4C8A25A2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005</w:t>
            </w:r>
          </w:p>
        </w:tc>
        <w:tc>
          <w:tcPr>
            <w:tcW w:w="0" w:type="auto"/>
            <w:hideMark/>
          </w:tcPr>
          <w:p w14:paraId="6AD28E04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61</w:t>
            </w:r>
          </w:p>
        </w:tc>
        <w:tc>
          <w:tcPr>
            <w:tcW w:w="0" w:type="auto"/>
            <w:hideMark/>
          </w:tcPr>
          <w:p w14:paraId="2A9F2B50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051</w:t>
            </w:r>
          </w:p>
        </w:tc>
      </w:tr>
      <w:tr w:rsidR="00013540" w:rsidRPr="003F2A8F" w14:paraId="3411E99A" w14:textId="77777777" w:rsidTr="00446697">
        <w:tc>
          <w:tcPr>
            <w:tcW w:w="0" w:type="auto"/>
            <w:hideMark/>
          </w:tcPr>
          <w:p w14:paraId="2D66E1FE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Hispanic Asian*</w:t>
            </w:r>
          </w:p>
        </w:tc>
        <w:tc>
          <w:tcPr>
            <w:tcW w:w="0" w:type="auto"/>
            <w:hideMark/>
          </w:tcPr>
          <w:p w14:paraId="5EF8A803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76</w:t>
            </w:r>
          </w:p>
        </w:tc>
        <w:tc>
          <w:tcPr>
            <w:tcW w:w="0" w:type="auto"/>
            <w:hideMark/>
          </w:tcPr>
          <w:p w14:paraId="045253A9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24</w:t>
            </w:r>
          </w:p>
        </w:tc>
        <w:tc>
          <w:tcPr>
            <w:tcW w:w="0" w:type="auto"/>
            <w:hideMark/>
          </w:tcPr>
          <w:p w14:paraId="65602254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31</w:t>
            </w:r>
          </w:p>
        </w:tc>
      </w:tr>
      <w:tr w:rsidR="00013540" w:rsidRPr="003F2A8F" w14:paraId="35DC1B3D" w14:textId="77777777" w:rsidTr="00446697">
        <w:tc>
          <w:tcPr>
            <w:tcW w:w="0" w:type="auto"/>
            <w:hideMark/>
          </w:tcPr>
          <w:p w14:paraId="2E3B80CE" w14:textId="4785C44D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spanic </w:t>
            </w:r>
            <w:r w:rsidR="000E1033"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Native Hawaiian</w:t>
            </w: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0" w:type="auto"/>
            <w:hideMark/>
          </w:tcPr>
          <w:p w14:paraId="3BC919BB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84</w:t>
            </w:r>
          </w:p>
        </w:tc>
        <w:tc>
          <w:tcPr>
            <w:tcW w:w="0" w:type="auto"/>
            <w:hideMark/>
          </w:tcPr>
          <w:p w14:paraId="2CECEBEF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15</w:t>
            </w:r>
          </w:p>
        </w:tc>
        <w:tc>
          <w:tcPr>
            <w:tcW w:w="0" w:type="auto"/>
            <w:hideMark/>
          </w:tcPr>
          <w:p w14:paraId="1823F0DD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58</w:t>
            </w:r>
          </w:p>
        </w:tc>
      </w:tr>
      <w:tr w:rsidR="00013540" w:rsidRPr="003F2A8F" w14:paraId="28AFA6B9" w14:textId="77777777" w:rsidTr="00446697">
        <w:tc>
          <w:tcPr>
            <w:tcW w:w="0" w:type="auto"/>
            <w:hideMark/>
          </w:tcPr>
          <w:p w14:paraId="580DBB8A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Hispanic Other</w:t>
            </w:r>
          </w:p>
        </w:tc>
        <w:tc>
          <w:tcPr>
            <w:tcW w:w="0" w:type="auto"/>
            <w:hideMark/>
          </w:tcPr>
          <w:p w14:paraId="21E088CF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68</w:t>
            </w:r>
          </w:p>
        </w:tc>
        <w:tc>
          <w:tcPr>
            <w:tcW w:w="0" w:type="auto"/>
            <w:hideMark/>
          </w:tcPr>
          <w:p w14:paraId="3DED215A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16</w:t>
            </w:r>
          </w:p>
        </w:tc>
        <w:tc>
          <w:tcPr>
            <w:tcW w:w="0" w:type="auto"/>
            <w:hideMark/>
          </w:tcPr>
          <w:p w14:paraId="4D253D5B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1.024</w:t>
            </w:r>
          </w:p>
        </w:tc>
      </w:tr>
      <w:tr w:rsidR="00013540" w:rsidRPr="003F2A8F" w14:paraId="4A8932C7" w14:textId="77777777" w:rsidTr="00446697">
        <w:tc>
          <w:tcPr>
            <w:tcW w:w="0" w:type="auto"/>
            <w:hideMark/>
          </w:tcPr>
          <w:p w14:paraId="759BD8CD" w14:textId="77777777" w:rsidR="00013540" w:rsidRPr="0034669D" w:rsidRDefault="00013540" w:rsidP="00446697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669D">
              <w:rPr>
                <w:rFonts w:ascii="Times New Roman" w:eastAsia="Times New Roman" w:hAnsi="Times New Roman" w:cs="Times New Roman"/>
                <w:color w:val="000000" w:themeColor="text1"/>
              </w:rPr>
              <w:t>Hispanic Two or More*</w:t>
            </w:r>
          </w:p>
        </w:tc>
        <w:tc>
          <w:tcPr>
            <w:tcW w:w="0" w:type="auto"/>
            <w:hideMark/>
          </w:tcPr>
          <w:p w14:paraId="76D92941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90</w:t>
            </w:r>
          </w:p>
        </w:tc>
        <w:tc>
          <w:tcPr>
            <w:tcW w:w="0" w:type="auto"/>
            <w:hideMark/>
          </w:tcPr>
          <w:p w14:paraId="04109B54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846</w:t>
            </w:r>
          </w:p>
        </w:tc>
        <w:tc>
          <w:tcPr>
            <w:tcW w:w="0" w:type="auto"/>
            <w:hideMark/>
          </w:tcPr>
          <w:p w14:paraId="0C238A9C" w14:textId="77777777" w:rsidR="00013540" w:rsidRPr="00EE312E" w:rsidRDefault="00013540" w:rsidP="00446697">
            <w:pPr>
              <w:spacing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312E">
              <w:rPr>
                <w:rFonts w:ascii="Times New Roman" w:eastAsia="Times New Roman" w:hAnsi="Times New Roman" w:cs="Times New Roman"/>
                <w:color w:val="000000" w:themeColor="text1"/>
              </w:rPr>
              <w:t>0.937</w:t>
            </w:r>
          </w:p>
        </w:tc>
      </w:tr>
    </w:tbl>
    <w:p w14:paraId="0C6DC74D" w14:textId="77777777" w:rsidR="00013540" w:rsidRPr="003F2A8F" w:rsidRDefault="00013540" w:rsidP="00013540">
      <w:pPr>
        <w:rPr>
          <w:rFonts w:ascii="Times New Roman" w:hAnsi="Times New Roman" w:cs="Times New Roman"/>
        </w:rPr>
      </w:pPr>
      <w:r w:rsidRPr="003F2A8F">
        <w:rPr>
          <w:rFonts w:ascii="Times New Roman" w:hAnsi="Times New Roman" w:cs="Times New Roman"/>
        </w:rPr>
        <w:t>*Statistically significant at p-value&lt;0.05</w:t>
      </w:r>
    </w:p>
    <w:p w14:paraId="6A8381A1" w14:textId="77777777" w:rsidR="00013540" w:rsidRPr="003F2A8F" w:rsidRDefault="00013540" w:rsidP="00013540">
      <w:pPr>
        <w:rPr>
          <w:rFonts w:ascii="Times New Roman" w:hAnsi="Times New Roman" w:cs="Times New Roman"/>
        </w:rPr>
      </w:pPr>
    </w:p>
    <w:p w14:paraId="4C4A4462" w14:textId="77777777" w:rsidR="00AA1C84" w:rsidRDefault="00AA1C84" w:rsidP="007B5D2E">
      <w:pPr>
        <w:rPr>
          <w:rFonts w:ascii="Times New Roman" w:hAnsi="Times New Roman" w:cs="Times New Roman"/>
          <w:sz w:val="24"/>
          <w:szCs w:val="24"/>
        </w:rPr>
        <w:sectPr w:rsidR="00AA1C84" w:rsidSect="00AA1C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98CCBE" w14:textId="44A9ACF2" w:rsidR="007B5D2E" w:rsidRPr="00AA1C84" w:rsidRDefault="00E547E6" w:rsidP="007B5D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01354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B5D2E">
        <w:rPr>
          <w:rFonts w:ascii="Times New Roman" w:hAnsi="Times New Roman" w:cs="Times New Roman"/>
          <w:sz w:val="24"/>
          <w:szCs w:val="24"/>
        </w:rPr>
        <w:t xml:space="preserve">Results of mixed model regression models using complete case analysis </w:t>
      </w:r>
    </w:p>
    <w:tbl>
      <w:tblPr>
        <w:tblStyle w:val="TableGrid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2020"/>
        <w:gridCol w:w="1680"/>
        <w:gridCol w:w="1850"/>
        <w:gridCol w:w="1850"/>
        <w:gridCol w:w="1850"/>
        <w:gridCol w:w="1850"/>
      </w:tblGrid>
      <w:tr w:rsidR="007B5D2E" w14:paraId="3754AC38" w14:textId="77777777" w:rsidTr="00D13A57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0F38018" w14:textId="77777777" w:rsidR="007B5D2E" w:rsidRPr="00FC1654" w:rsidRDefault="007B5D2E" w:rsidP="00D13A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78860835" w14:textId="77777777" w:rsidR="007B5D2E" w:rsidRPr="00FC1654" w:rsidRDefault="007B5D2E" w:rsidP="00D13A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48F5E43F" w14:textId="77777777" w:rsidR="007B5D2E" w:rsidRPr="00D834BB" w:rsidRDefault="007B5D2E" w:rsidP="00D13A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C421CA1" w14:textId="77777777" w:rsidR="007B5D2E" w:rsidRPr="00D834BB" w:rsidRDefault="007B5D2E" w:rsidP="00D13A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F511ADD" w14:textId="77777777" w:rsidR="007B5D2E" w:rsidRPr="00D834BB" w:rsidRDefault="007B5D2E" w:rsidP="00D13A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58069F9" w14:textId="77777777" w:rsidR="007B5D2E" w:rsidRPr="00D834BB" w:rsidRDefault="007B5D2E" w:rsidP="00D13A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A6E5F8E" w14:textId="77777777" w:rsidR="007B5D2E" w:rsidRPr="00D834BB" w:rsidRDefault="007B5D2E" w:rsidP="00D13A5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834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7B5D2E" w14:paraId="67A47FF2" w14:textId="77777777" w:rsidTr="00D13A57">
        <w:tc>
          <w:tcPr>
            <w:tcW w:w="1850" w:type="dxa"/>
            <w:vMerge w:val="restart"/>
          </w:tcPr>
          <w:p w14:paraId="465FADD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8A97A76">
              <w:rPr>
                <w:rFonts w:ascii="Times New Roman" w:hAnsi="Times New Roman" w:cs="Times New Roman"/>
                <w:sz w:val="24"/>
                <w:szCs w:val="24"/>
              </w:rPr>
              <w:t>Adjusted Model: PrEP Prevalence</w:t>
            </w:r>
          </w:p>
        </w:tc>
        <w:tc>
          <w:tcPr>
            <w:tcW w:w="2020" w:type="dxa"/>
          </w:tcPr>
          <w:p w14:paraId="5F9C241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</w:tcPr>
          <w:p w14:paraId="04212ED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080DE51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819683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1BEB6F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C7D8D5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2B173BD7" w14:textId="77777777" w:rsidTr="00D13A57">
        <w:tc>
          <w:tcPr>
            <w:tcW w:w="1850" w:type="dxa"/>
            <w:vMerge/>
          </w:tcPr>
          <w:p w14:paraId="2CCD675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5F025B2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7870E71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850" w:type="dxa"/>
          </w:tcPr>
          <w:p w14:paraId="1E5E9FC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50" w:type="dxa"/>
          </w:tcPr>
          <w:p w14:paraId="2F25166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9</w:t>
            </w:r>
          </w:p>
        </w:tc>
        <w:tc>
          <w:tcPr>
            <w:tcW w:w="1850" w:type="dxa"/>
          </w:tcPr>
          <w:p w14:paraId="3CD81C5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850" w:type="dxa"/>
          </w:tcPr>
          <w:p w14:paraId="49C52487" w14:textId="34825E6A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3A810526" w14:textId="77777777" w:rsidTr="00D13A57">
        <w:tc>
          <w:tcPr>
            <w:tcW w:w="1850" w:type="dxa"/>
            <w:vMerge/>
          </w:tcPr>
          <w:p w14:paraId="355F770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A6726A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5242DB5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0</w:t>
            </w:r>
          </w:p>
        </w:tc>
        <w:tc>
          <w:tcPr>
            <w:tcW w:w="1850" w:type="dxa"/>
          </w:tcPr>
          <w:p w14:paraId="69E4758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50" w:type="dxa"/>
          </w:tcPr>
          <w:p w14:paraId="7C7EE58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9</w:t>
            </w:r>
          </w:p>
        </w:tc>
        <w:tc>
          <w:tcPr>
            <w:tcW w:w="1850" w:type="dxa"/>
          </w:tcPr>
          <w:p w14:paraId="2B398D6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6</w:t>
            </w:r>
          </w:p>
        </w:tc>
        <w:tc>
          <w:tcPr>
            <w:tcW w:w="1850" w:type="dxa"/>
          </w:tcPr>
          <w:p w14:paraId="59F22BA3" w14:textId="51B8FE96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1992EF7C" w14:textId="77777777" w:rsidTr="00D13A57">
        <w:tc>
          <w:tcPr>
            <w:tcW w:w="1850" w:type="dxa"/>
            <w:vMerge/>
          </w:tcPr>
          <w:p w14:paraId="02AF631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D792C7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4CACAE0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3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79CFB4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C60266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9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FAF5C2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9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56EDFF7" w14:textId="739CF286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287EA962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34FA18F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PrEP Prevalence with Non-Hispanic White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99CF9B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White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162606C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BDFCE6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3FDF66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0E35F2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25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DC56348" w14:textId="11991B3B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41C4BFFB" w14:textId="77777777" w:rsidTr="00D13A57">
        <w:tc>
          <w:tcPr>
            <w:tcW w:w="1850" w:type="dxa"/>
            <w:vMerge/>
          </w:tcPr>
          <w:p w14:paraId="1E34E17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6DBAED1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White * 2019</w:t>
            </w:r>
          </w:p>
        </w:tc>
        <w:tc>
          <w:tcPr>
            <w:tcW w:w="1680" w:type="dxa"/>
          </w:tcPr>
          <w:p w14:paraId="3726A18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600EF8B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968E51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82A78C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069468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5EB79CF7" w14:textId="77777777" w:rsidTr="00D13A57">
        <w:tc>
          <w:tcPr>
            <w:tcW w:w="1850" w:type="dxa"/>
            <w:vMerge/>
          </w:tcPr>
          <w:p w14:paraId="3405C67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5C9BAB9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White * 2020</w:t>
            </w:r>
          </w:p>
        </w:tc>
        <w:tc>
          <w:tcPr>
            <w:tcW w:w="1680" w:type="dxa"/>
          </w:tcPr>
          <w:p w14:paraId="5B13341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50" w:type="dxa"/>
          </w:tcPr>
          <w:p w14:paraId="0AC368C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50" w:type="dxa"/>
          </w:tcPr>
          <w:p w14:paraId="0598244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</w:tcPr>
          <w:p w14:paraId="38B4FDF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850" w:type="dxa"/>
          </w:tcPr>
          <w:p w14:paraId="12804A85" w14:textId="223CC17C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372B6B09" w14:textId="77777777" w:rsidTr="00D13A57">
        <w:tc>
          <w:tcPr>
            <w:tcW w:w="1850" w:type="dxa"/>
            <w:vMerge/>
          </w:tcPr>
          <w:p w14:paraId="450DA8F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3817E18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White * 2021</w:t>
            </w:r>
          </w:p>
        </w:tc>
        <w:tc>
          <w:tcPr>
            <w:tcW w:w="1680" w:type="dxa"/>
          </w:tcPr>
          <w:p w14:paraId="0733AAB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50" w:type="dxa"/>
          </w:tcPr>
          <w:p w14:paraId="6428406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50" w:type="dxa"/>
          </w:tcPr>
          <w:p w14:paraId="773BDC8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</w:tcPr>
          <w:p w14:paraId="4E870AF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5</w:t>
            </w:r>
          </w:p>
        </w:tc>
        <w:tc>
          <w:tcPr>
            <w:tcW w:w="1850" w:type="dxa"/>
          </w:tcPr>
          <w:p w14:paraId="2DBC984C" w14:textId="57C2DBCE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5302E3D9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17B6006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PrEP Prevalence with Non-Hispanic Black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C3B2C5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Black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4521D2A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D9B864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27BD07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2F99B0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CBC6888" w14:textId="6CF415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  <w:r w:rsidR="000F68B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5D2E" w14:paraId="0F87D9C2" w14:textId="77777777" w:rsidTr="00D13A57">
        <w:tc>
          <w:tcPr>
            <w:tcW w:w="1850" w:type="dxa"/>
            <w:vMerge/>
          </w:tcPr>
          <w:p w14:paraId="30EBEFB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66594C2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Black * 2019</w:t>
            </w:r>
          </w:p>
        </w:tc>
        <w:tc>
          <w:tcPr>
            <w:tcW w:w="1680" w:type="dxa"/>
          </w:tcPr>
          <w:p w14:paraId="0ACB3EE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3237CE8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1FAB88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A8608A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307DBC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7105F6CF" w14:textId="77777777" w:rsidTr="00D13A57">
        <w:tc>
          <w:tcPr>
            <w:tcW w:w="1850" w:type="dxa"/>
            <w:vMerge/>
          </w:tcPr>
          <w:p w14:paraId="69B9A73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251BF1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Black * 2020</w:t>
            </w:r>
          </w:p>
        </w:tc>
        <w:tc>
          <w:tcPr>
            <w:tcW w:w="1680" w:type="dxa"/>
          </w:tcPr>
          <w:p w14:paraId="651D308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50" w:type="dxa"/>
          </w:tcPr>
          <w:p w14:paraId="2BDB439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50" w:type="dxa"/>
          </w:tcPr>
          <w:p w14:paraId="15BDF46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</w:tcPr>
          <w:p w14:paraId="3356758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850" w:type="dxa"/>
          </w:tcPr>
          <w:p w14:paraId="16E88368" w14:textId="20A3A269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1081BF70" w14:textId="77777777" w:rsidTr="00D13A57">
        <w:tc>
          <w:tcPr>
            <w:tcW w:w="1850" w:type="dxa"/>
            <w:vMerge/>
          </w:tcPr>
          <w:p w14:paraId="0CDA4EB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E0ADBD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Black * 2021</w:t>
            </w:r>
          </w:p>
        </w:tc>
        <w:tc>
          <w:tcPr>
            <w:tcW w:w="1680" w:type="dxa"/>
          </w:tcPr>
          <w:p w14:paraId="71A159C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50" w:type="dxa"/>
          </w:tcPr>
          <w:p w14:paraId="55FE968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50" w:type="dxa"/>
          </w:tcPr>
          <w:p w14:paraId="22E2053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</w:tcPr>
          <w:p w14:paraId="53EF346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4</w:t>
            </w:r>
          </w:p>
        </w:tc>
        <w:tc>
          <w:tcPr>
            <w:tcW w:w="1850" w:type="dxa"/>
          </w:tcPr>
          <w:p w14:paraId="1ABAEF79" w14:textId="7A7D0521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734A8E92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5C99F44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PrEP Prevalence with Hispanic White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193DBB7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Whit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704D6C0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535C09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A2AA43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0E9DA3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66672B0" w14:textId="6DBF59F2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  <w:r w:rsidR="000F68B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5D2E" w14:paraId="7FBD63F1" w14:textId="77777777" w:rsidTr="00D13A57">
        <w:tc>
          <w:tcPr>
            <w:tcW w:w="1850" w:type="dxa"/>
            <w:vMerge/>
          </w:tcPr>
          <w:p w14:paraId="0E4C5F9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2FB002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Wh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19</w:t>
            </w:r>
          </w:p>
        </w:tc>
        <w:tc>
          <w:tcPr>
            <w:tcW w:w="1680" w:type="dxa"/>
          </w:tcPr>
          <w:p w14:paraId="12411CF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670169A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C3E11E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442225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82C1F6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404EBADA" w14:textId="77777777" w:rsidTr="00D13A57">
        <w:tc>
          <w:tcPr>
            <w:tcW w:w="1850" w:type="dxa"/>
            <w:vMerge/>
          </w:tcPr>
          <w:p w14:paraId="1FB0173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4177DD8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Wh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20</w:t>
            </w:r>
          </w:p>
        </w:tc>
        <w:tc>
          <w:tcPr>
            <w:tcW w:w="1680" w:type="dxa"/>
          </w:tcPr>
          <w:p w14:paraId="2E79FBC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50" w:type="dxa"/>
          </w:tcPr>
          <w:p w14:paraId="18BDC21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50" w:type="dxa"/>
          </w:tcPr>
          <w:p w14:paraId="42CAAA7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</w:tcPr>
          <w:p w14:paraId="73F9879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850" w:type="dxa"/>
          </w:tcPr>
          <w:p w14:paraId="46D3A431" w14:textId="4BFABC2B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10A9E155" w14:textId="77777777" w:rsidTr="00D13A57">
        <w:tc>
          <w:tcPr>
            <w:tcW w:w="1850" w:type="dxa"/>
            <w:vMerge/>
          </w:tcPr>
          <w:p w14:paraId="276308E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D583E6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Wh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21</w:t>
            </w:r>
          </w:p>
        </w:tc>
        <w:tc>
          <w:tcPr>
            <w:tcW w:w="1680" w:type="dxa"/>
          </w:tcPr>
          <w:p w14:paraId="5D5E1A9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850" w:type="dxa"/>
          </w:tcPr>
          <w:p w14:paraId="7E2F807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50" w:type="dxa"/>
          </w:tcPr>
          <w:p w14:paraId="7F5FBB4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</w:tcPr>
          <w:p w14:paraId="16A17F2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1</w:t>
            </w:r>
          </w:p>
        </w:tc>
        <w:tc>
          <w:tcPr>
            <w:tcW w:w="1850" w:type="dxa"/>
          </w:tcPr>
          <w:p w14:paraId="4C987ABF" w14:textId="58426C26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6C835242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60363B9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PrEP Prevalence with Hispanic Black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1B98F52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Black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5601EF8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3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34FBCE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50ECB1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3926E7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3A5037C" w14:textId="1C9788E8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17B2C5A4" w14:textId="77777777" w:rsidTr="00D13A57">
        <w:tc>
          <w:tcPr>
            <w:tcW w:w="1850" w:type="dxa"/>
            <w:vMerge/>
          </w:tcPr>
          <w:p w14:paraId="04F7A03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ACB448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Bla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19</w:t>
            </w:r>
          </w:p>
        </w:tc>
        <w:tc>
          <w:tcPr>
            <w:tcW w:w="1680" w:type="dxa"/>
          </w:tcPr>
          <w:p w14:paraId="5310353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2FD5B6A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4CDD9D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82A385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6C110E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1717F211" w14:textId="77777777" w:rsidTr="00D13A57">
        <w:tc>
          <w:tcPr>
            <w:tcW w:w="1850" w:type="dxa"/>
            <w:vMerge/>
          </w:tcPr>
          <w:p w14:paraId="4054D5E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19E068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Bla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20</w:t>
            </w:r>
          </w:p>
        </w:tc>
        <w:tc>
          <w:tcPr>
            <w:tcW w:w="1680" w:type="dxa"/>
          </w:tcPr>
          <w:p w14:paraId="766C870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6</w:t>
            </w:r>
          </w:p>
        </w:tc>
        <w:tc>
          <w:tcPr>
            <w:tcW w:w="1850" w:type="dxa"/>
          </w:tcPr>
          <w:p w14:paraId="3C854DF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850" w:type="dxa"/>
          </w:tcPr>
          <w:p w14:paraId="610DEE8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</w:tcPr>
          <w:p w14:paraId="6E838D8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1850" w:type="dxa"/>
          </w:tcPr>
          <w:p w14:paraId="47DA2706" w14:textId="54E93F51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643B2B90" w14:textId="77777777" w:rsidTr="00D13A57">
        <w:tc>
          <w:tcPr>
            <w:tcW w:w="1850" w:type="dxa"/>
            <w:vMerge/>
          </w:tcPr>
          <w:p w14:paraId="0CAE245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0FB4A68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Bla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21</w:t>
            </w:r>
          </w:p>
        </w:tc>
        <w:tc>
          <w:tcPr>
            <w:tcW w:w="1680" w:type="dxa"/>
          </w:tcPr>
          <w:p w14:paraId="20652DC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7</w:t>
            </w:r>
          </w:p>
        </w:tc>
        <w:tc>
          <w:tcPr>
            <w:tcW w:w="1850" w:type="dxa"/>
          </w:tcPr>
          <w:p w14:paraId="6499457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850" w:type="dxa"/>
          </w:tcPr>
          <w:p w14:paraId="670AC5D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1850" w:type="dxa"/>
          </w:tcPr>
          <w:p w14:paraId="23549A4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7</w:t>
            </w:r>
          </w:p>
        </w:tc>
        <w:tc>
          <w:tcPr>
            <w:tcW w:w="1850" w:type="dxa"/>
          </w:tcPr>
          <w:p w14:paraId="7FAE7E96" w14:textId="07D46896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76812E4D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4D0322E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  PrE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valence Ages &lt; 25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0C5DFD5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0CCC9FC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11AD02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CB0B58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23190F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293ADD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62E6727D" w14:textId="77777777" w:rsidTr="00D13A57">
        <w:tc>
          <w:tcPr>
            <w:tcW w:w="1850" w:type="dxa"/>
            <w:vMerge/>
          </w:tcPr>
          <w:p w14:paraId="54DA435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5455A19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742500E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850" w:type="dxa"/>
          </w:tcPr>
          <w:p w14:paraId="4AA0C96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850" w:type="dxa"/>
          </w:tcPr>
          <w:p w14:paraId="155C524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7</w:t>
            </w:r>
          </w:p>
        </w:tc>
        <w:tc>
          <w:tcPr>
            <w:tcW w:w="1850" w:type="dxa"/>
          </w:tcPr>
          <w:p w14:paraId="11CC8AE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50" w:type="dxa"/>
          </w:tcPr>
          <w:p w14:paraId="6EF9094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1</w:t>
            </w:r>
          </w:p>
        </w:tc>
      </w:tr>
      <w:tr w:rsidR="007B5D2E" w14:paraId="3D83D507" w14:textId="77777777" w:rsidTr="00D13A57">
        <w:tc>
          <w:tcPr>
            <w:tcW w:w="1850" w:type="dxa"/>
            <w:vMerge/>
          </w:tcPr>
          <w:p w14:paraId="3DC3032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7D5C853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616EB87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9</w:t>
            </w:r>
          </w:p>
        </w:tc>
        <w:tc>
          <w:tcPr>
            <w:tcW w:w="1850" w:type="dxa"/>
          </w:tcPr>
          <w:p w14:paraId="6FA6827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850" w:type="dxa"/>
          </w:tcPr>
          <w:p w14:paraId="61E8110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7</w:t>
            </w:r>
          </w:p>
        </w:tc>
        <w:tc>
          <w:tcPr>
            <w:tcW w:w="1850" w:type="dxa"/>
          </w:tcPr>
          <w:p w14:paraId="1EE1444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850" w:type="dxa"/>
          </w:tcPr>
          <w:p w14:paraId="43054DBB" w14:textId="3F09B332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718E470E" w14:textId="77777777" w:rsidTr="00D13A57">
        <w:tc>
          <w:tcPr>
            <w:tcW w:w="1850" w:type="dxa"/>
            <w:vMerge/>
          </w:tcPr>
          <w:p w14:paraId="05903C1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095D3FC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</w:tcPr>
          <w:p w14:paraId="59657D5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</w:p>
        </w:tc>
        <w:tc>
          <w:tcPr>
            <w:tcW w:w="1850" w:type="dxa"/>
          </w:tcPr>
          <w:p w14:paraId="2585E1E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850" w:type="dxa"/>
          </w:tcPr>
          <w:p w14:paraId="1C37FAF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7</w:t>
            </w:r>
          </w:p>
        </w:tc>
        <w:tc>
          <w:tcPr>
            <w:tcW w:w="1850" w:type="dxa"/>
          </w:tcPr>
          <w:p w14:paraId="2AA48BD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</w:p>
        </w:tc>
        <w:tc>
          <w:tcPr>
            <w:tcW w:w="1850" w:type="dxa"/>
          </w:tcPr>
          <w:p w14:paraId="0596497F" w14:textId="2B7EF873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503654AE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7A48CD9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 PrEP Prevalence Ages 25-34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5603C3B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979182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5A1737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DD7F63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10CC51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1F0DC0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38CC305F" w14:textId="77777777" w:rsidTr="00D13A57">
        <w:tc>
          <w:tcPr>
            <w:tcW w:w="1850" w:type="dxa"/>
            <w:vMerge/>
          </w:tcPr>
          <w:p w14:paraId="4F5B8A6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05D865B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59C1B82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850" w:type="dxa"/>
          </w:tcPr>
          <w:p w14:paraId="77C17D6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850" w:type="dxa"/>
          </w:tcPr>
          <w:p w14:paraId="54F4300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9</w:t>
            </w:r>
          </w:p>
        </w:tc>
        <w:tc>
          <w:tcPr>
            <w:tcW w:w="1850" w:type="dxa"/>
          </w:tcPr>
          <w:p w14:paraId="36E3807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850" w:type="dxa"/>
          </w:tcPr>
          <w:p w14:paraId="50C53697" w14:textId="3B7E8DCB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0F68B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5D2E" w14:paraId="11CA247D" w14:textId="77777777" w:rsidTr="00D13A57">
        <w:tc>
          <w:tcPr>
            <w:tcW w:w="1850" w:type="dxa"/>
            <w:vMerge/>
          </w:tcPr>
          <w:p w14:paraId="0C688D7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208101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2A5DC72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2</w:t>
            </w:r>
          </w:p>
        </w:tc>
        <w:tc>
          <w:tcPr>
            <w:tcW w:w="1850" w:type="dxa"/>
          </w:tcPr>
          <w:p w14:paraId="6AADEE9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850" w:type="dxa"/>
          </w:tcPr>
          <w:p w14:paraId="2DA8203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9</w:t>
            </w:r>
          </w:p>
        </w:tc>
        <w:tc>
          <w:tcPr>
            <w:tcW w:w="1850" w:type="dxa"/>
          </w:tcPr>
          <w:p w14:paraId="25E9427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1850" w:type="dxa"/>
          </w:tcPr>
          <w:p w14:paraId="00A695B6" w14:textId="5712E26A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69EE7B16" w14:textId="77777777" w:rsidTr="00D13A57">
        <w:tc>
          <w:tcPr>
            <w:tcW w:w="1850" w:type="dxa"/>
            <w:vMerge/>
          </w:tcPr>
          <w:p w14:paraId="12E679D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EDC4B4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</w:tcPr>
          <w:p w14:paraId="5441177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40</w:t>
            </w:r>
          </w:p>
        </w:tc>
        <w:tc>
          <w:tcPr>
            <w:tcW w:w="1850" w:type="dxa"/>
          </w:tcPr>
          <w:p w14:paraId="602EB7B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850" w:type="dxa"/>
          </w:tcPr>
          <w:p w14:paraId="7B4ACA8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9</w:t>
            </w:r>
          </w:p>
        </w:tc>
        <w:tc>
          <w:tcPr>
            <w:tcW w:w="1850" w:type="dxa"/>
          </w:tcPr>
          <w:p w14:paraId="7F48C88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3</w:t>
            </w:r>
          </w:p>
        </w:tc>
        <w:tc>
          <w:tcPr>
            <w:tcW w:w="1850" w:type="dxa"/>
          </w:tcPr>
          <w:p w14:paraId="2642C0E3" w14:textId="28787F77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6BA48167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7CF4E4C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  PrE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valence Ages 35-44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59FA058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7B203E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34C66D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5115F1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679657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A36995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2309C8C8" w14:textId="77777777" w:rsidTr="00D13A57">
        <w:tc>
          <w:tcPr>
            <w:tcW w:w="1850" w:type="dxa"/>
            <w:vMerge/>
          </w:tcPr>
          <w:p w14:paraId="2105497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62E086F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5AA5992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850" w:type="dxa"/>
          </w:tcPr>
          <w:p w14:paraId="1DF2341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850" w:type="dxa"/>
          </w:tcPr>
          <w:p w14:paraId="6FC4D03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4</w:t>
            </w:r>
          </w:p>
        </w:tc>
        <w:tc>
          <w:tcPr>
            <w:tcW w:w="1850" w:type="dxa"/>
          </w:tcPr>
          <w:p w14:paraId="6C74858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850" w:type="dxa"/>
          </w:tcPr>
          <w:p w14:paraId="4D327044" w14:textId="3F14EEB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  <w:r w:rsidR="000F68B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5D2E" w14:paraId="70D3EB6D" w14:textId="77777777" w:rsidTr="00D13A57">
        <w:tc>
          <w:tcPr>
            <w:tcW w:w="1850" w:type="dxa"/>
            <w:vMerge/>
          </w:tcPr>
          <w:p w14:paraId="49685F9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44283A3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564EFED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2</w:t>
            </w:r>
          </w:p>
        </w:tc>
        <w:tc>
          <w:tcPr>
            <w:tcW w:w="1850" w:type="dxa"/>
          </w:tcPr>
          <w:p w14:paraId="2F935F4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850" w:type="dxa"/>
          </w:tcPr>
          <w:p w14:paraId="43BB63E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4</w:t>
            </w:r>
          </w:p>
        </w:tc>
        <w:tc>
          <w:tcPr>
            <w:tcW w:w="1850" w:type="dxa"/>
          </w:tcPr>
          <w:p w14:paraId="06F4CD2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850" w:type="dxa"/>
          </w:tcPr>
          <w:p w14:paraId="786FB732" w14:textId="006B4FC4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64155F39" w14:textId="77777777" w:rsidTr="00D13A57">
        <w:tc>
          <w:tcPr>
            <w:tcW w:w="1850" w:type="dxa"/>
            <w:vMerge/>
          </w:tcPr>
          <w:p w14:paraId="0CFBB4F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F59ADF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</w:tcPr>
          <w:p w14:paraId="1E738E7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9</w:t>
            </w:r>
          </w:p>
        </w:tc>
        <w:tc>
          <w:tcPr>
            <w:tcW w:w="1850" w:type="dxa"/>
          </w:tcPr>
          <w:p w14:paraId="522DF5E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850" w:type="dxa"/>
          </w:tcPr>
          <w:p w14:paraId="483F640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4</w:t>
            </w:r>
          </w:p>
        </w:tc>
        <w:tc>
          <w:tcPr>
            <w:tcW w:w="1850" w:type="dxa"/>
          </w:tcPr>
          <w:p w14:paraId="42EC3FF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0</w:t>
            </w:r>
          </w:p>
        </w:tc>
        <w:tc>
          <w:tcPr>
            <w:tcW w:w="1850" w:type="dxa"/>
          </w:tcPr>
          <w:p w14:paraId="7C5F037A" w14:textId="3847A385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4146FD6E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22F2E9F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  PrE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valence Ages 45-54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5C05B36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1BFF24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BBF27D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F6797C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4377EA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00169D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3AF76112" w14:textId="77777777" w:rsidTr="00D13A57">
        <w:tc>
          <w:tcPr>
            <w:tcW w:w="1850" w:type="dxa"/>
            <w:vMerge/>
          </w:tcPr>
          <w:p w14:paraId="5B753D0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3BB2134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3999477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850" w:type="dxa"/>
          </w:tcPr>
          <w:p w14:paraId="485718B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850" w:type="dxa"/>
          </w:tcPr>
          <w:p w14:paraId="505CDE3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6</w:t>
            </w:r>
          </w:p>
        </w:tc>
        <w:tc>
          <w:tcPr>
            <w:tcW w:w="1850" w:type="dxa"/>
          </w:tcPr>
          <w:p w14:paraId="15C55F0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850" w:type="dxa"/>
          </w:tcPr>
          <w:p w14:paraId="4FDBB68F" w14:textId="32A0B7E0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7</w:t>
            </w:r>
            <w:r w:rsidR="000F68B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5D2E" w14:paraId="1BE1AB34" w14:textId="77777777" w:rsidTr="00D13A57">
        <w:tc>
          <w:tcPr>
            <w:tcW w:w="1850" w:type="dxa"/>
            <w:vMerge/>
          </w:tcPr>
          <w:p w14:paraId="3F53B03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089B8B5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523E4BC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850" w:type="dxa"/>
          </w:tcPr>
          <w:p w14:paraId="3AEDAE5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850" w:type="dxa"/>
          </w:tcPr>
          <w:p w14:paraId="4B4711E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6</w:t>
            </w:r>
          </w:p>
        </w:tc>
        <w:tc>
          <w:tcPr>
            <w:tcW w:w="1850" w:type="dxa"/>
          </w:tcPr>
          <w:p w14:paraId="0086CF3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850" w:type="dxa"/>
          </w:tcPr>
          <w:p w14:paraId="4EC94ED2" w14:textId="0473C0FB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12898021" w14:textId="77777777" w:rsidTr="00D13A57">
        <w:tc>
          <w:tcPr>
            <w:tcW w:w="1850" w:type="dxa"/>
            <w:vMerge/>
          </w:tcPr>
          <w:p w14:paraId="3B71B1D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3BFAD8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</w:tcPr>
          <w:p w14:paraId="3B706DD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1850" w:type="dxa"/>
          </w:tcPr>
          <w:p w14:paraId="633245C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850" w:type="dxa"/>
          </w:tcPr>
          <w:p w14:paraId="1AAC462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6</w:t>
            </w:r>
          </w:p>
        </w:tc>
        <w:tc>
          <w:tcPr>
            <w:tcW w:w="1850" w:type="dxa"/>
          </w:tcPr>
          <w:p w14:paraId="5E0D067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1850" w:type="dxa"/>
          </w:tcPr>
          <w:p w14:paraId="34BEB098" w14:textId="291427E0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7B5D2E" w14:paraId="6627C88C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40051B5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 PrEP Prevalence Ages 55+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1EF7095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062EFB1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362A38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A29330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997BFC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DA60C0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24754DCA" w14:textId="77777777" w:rsidTr="00D13A57">
        <w:tc>
          <w:tcPr>
            <w:tcW w:w="1850" w:type="dxa"/>
            <w:vMerge/>
          </w:tcPr>
          <w:p w14:paraId="1F458DA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4A57537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132A17B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850" w:type="dxa"/>
          </w:tcPr>
          <w:p w14:paraId="50DC50E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50" w:type="dxa"/>
          </w:tcPr>
          <w:p w14:paraId="2F19433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1850" w:type="dxa"/>
          </w:tcPr>
          <w:p w14:paraId="7734EB9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850" w:type="dxa"/>
          </w:tcPr>
          <w:p w14:paraId="443E48A2" w14:textId="199F8B96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7E58DDFD" w14:textId="77777777" w:rsidTr="00D13A57">
        <w:tc>
          <w:tcPr>
            <w:tcW w:w="1850" w:type="dxa"/>
            <w:vMerge/>
          </w:tcPr>
          <w:p w14:paraId="4335F72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08586D6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436A3CD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  <w:tc>
          <w:tcPr>
            <w:tcW w:w="1850" w:type="dxa"/>
          </w:tcPr>
          <w:p w14:paraId="5DAD134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50" w:type="dxa"/>
          </w:tcPr>
          <w:p w14:paraId="53CA028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1850" w:type="dxa"/>
          </w:tcPr>
          <w:p w14:paraId="07CEFC0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</w:p>
        </w:tc>
        <w:tc>
          <w:tcPr>
            <w:tcW w:w="1850" w:type="dxa"/>
          </w:tcPr>
          <w:p w14:paraId="2AA7B1B3" w14:textId="3EFC613F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462CCC8F" w14:textId="77777777" w:rsidTr="00D13A57">
        <w:tc>
          <w:tcPr>
            <w:tcW w:w="1850" w:type="dxa"/>
            <w:vMerge/>
          </w:tcPr>
          <w:p w14:paraId="32493B6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3E79C30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</w:tcPr>
          <w:p w14:paraId="603AC13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9</w:t>
            </w:r>
          </w:p>
        </w:tc>
        <w:tc>
          <w:tcPr>
            <w:tcW w:w="1850" w:type="dxa"/>
          </w:tcPr>
          <w:p w14:paraId="49147D7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850" w:type="dxa"/>
          </w:tcPr>
          <w:p w14:paraId="321DB6B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1850" w:type="dxa"/>
          </w:tcPr>
          <w:p w14:paraId="38F8443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2</w:t>
            </w:r>
          </w:p>
        </w:tc>
        <w:tc>
          <w:tcPr>
            <w:tcW w:w="1850" w:type="dxa"/>
          </w:tcPr>
          <w:p w14:paraId="275D6D09" w14:textId="67564400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5599D38F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3FB05F1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 PNR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6C3BF63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5360F95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A4B41E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42CCC1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59F0BB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1903DA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1937D3E9" w14:textId="77777777" w:rsidTr="00D13A57">
        <w:tc>
          <w:tcPr>
            <w:tcW w:w="1850" w:type="dxa"/>
            <w:vMerge/>
          </w:tcPr>
          <w:p w14:paraId="0955EF0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40BF2CA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0121692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09</w:t>
            </w:r>
          </w:p>
        </w:tc>
        <w:tc>
          <w:tcPr>
            <w:tcW w:w="1850" w:type="dxa"/>
          </w:tcPr>
          <w:p w14:paraId="79CBA62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5</w:t>
            </w:r>
          </w:p>
        </w:tc>
        <w:tc>
          <w:tcPr>
            <w:tcW w:w="1850" w:type="dxa"/>
          </w:tcPr>
          <w:p w14:paraId="14B20DB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850" w:type="dxa"/>
          </w:tcPr>
          <w:p w14:paraId="0DC5324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4</w:t>
            </w:r>
          </w:p>
        </w:tc>
        <w:tc>
          <w:tcPr>
            <w:tcW w:w="1850" w:type="dxa"/>
          </w:tcPr>
          <w:p w14:paraId="61266685" w14:textId="688125CE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6A952BC1" w14:textId="77777777" w:rsidTr="00D13A57">
        <w:tc>
          <w:tcPr>
            <w:tcW w:w="1850" w:type="dxa"/>
            <w:vMerge/>
          </w:tcPr>
          <w:p w14:paraId="0DC9521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7F5ED18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739A444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24</w:t>
            </w:r>
          </w:p>
        </w:tc>
        <w:tc>
          <w:tcPr>
            <w:tcW w:w="1850" w:type="dxa"/>
          </w:tcPr>
          <w:p w14:paraId="003B007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0</w:t>
            </w:r>
          </w:p>
        </w:tc>
        <w:tc>
          <w:tcPr>
            <w:tcW w:w="1850" w:type="dxa"/>
          </w:tcPr>
          <w:p w14:paraId="728C80A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850" w:type="dxa"/>
          </w:tcPr>
          <w:p w14:paraId="1330A12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850" w:type="dxa"/>
          </w:tcPr>
          <w:p w14:paraId="4BA3EBAD" w14:textId="7D67E5F5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7E05338C" w14:textId="77777777" w:rsidTr="00D13A57">
        <w:tc>
          <w:tcPr>
            <w:tcW w:w="1850" w:type="dxa"/>
            <w:vMerge/>
          </w:tcPr>
          <w:p w14:paraId="77BC782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459953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</w:tcPr>
          <w:p w14:paraId="4BBDD89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693</w:t>
            </w:r>
          </w:p>
        </w:tc>
        <w:tc>
          <w:tcPr>
            <w:tcW w:w="1850" w:type="dxa"/>
          </w:tcPr>
          <w:p w14:paraId="4D2BC80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0</w:t>
            </w:r>
          </w:p>
        </w:tc>
        <w:tc>
          <w:tcPr>
            <w:tcW w:w="1850" w:type="dxa"/>
          </w:tcPr>
          <w:p w14:paraId="23A5182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850" w:type="dxa"/>
          </w:tcPr>
          <w:p w14:paraId="0F9C235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6</w:t>
            </w:r>
          </w:p>
        </w:tc>
        <w:tc>
          <w:tcPr>
            <w:tcW w:w="1850" w:type="dxa"/>
          </w:tcPr>
          <w:p w14:paraId="7404FA5A" w14:textId="621D5492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46A9E8DE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28976E9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PNR with Non-Hispanic White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547A132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White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A3ECFB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6B43B1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B4B820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AC8018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5EED68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1</w:t>
            </w:r>
          </w:p>
        </w:tc>
      </w:tr>
      <w:tr w:rsidR="007B5D2E" w14:paraId="59689D68" w14:textId="77777777" w:rsidTr="00D13A57">
        <w:tc>
          <w:tcPr>
            <w:tcW w:w="1850" w:type="dxa"/>
            <w:vMerge/>
          </w:tcPr>
          <w:p w14:paraId="7F5759F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552390A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White * 2019</w:t>
            </w:r>
          </w:p>
        </w:tc>
        <w:tc>
          <w:tcPr>
            <w:tcW w:w="1680" w:type="dxa"/>
          </w:tcPr>
          <w:p w14:paraId="50723A5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4935720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265310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F164D8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5AA180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1FD364B0" w14:textId="77777777" w:rsidTr="00D13A57">
        <w:tc>
          <w:tcPr>
            <w:tcW w:w="1850" w:type="dxa"/>
            <w:vMerge/>
          </w:tcPr>
          <w:p w14:paraId="1D6B88F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4171E13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White * 2020</w:t>
            </w:r>
          </w:p>
        </w:tc>
        <w:tc>
          <w:tcPr>
            <w:tcW w:w="1680" w:type="dxa"/>
          </w:tcPr>
          <w:p w14:paraId="48DAD0E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50" w:type="dxa"/>
          </w:tcPr>
          <w:p w14:paraId="0D8C1AE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50" w:type="dxa"/>
          </w:tcPr>
          <w:p w14:paraId="52F127F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</w:tcPr>
          <w:p w14:paraId="08965DD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850" w:type="dxa"/>
          </w:tcPr>
          <w:p w14:paraId="0B99A173" w14:textId="7B226785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40EBDF17" w14:textId="77777777" w:rsidTr="00D13A57">
        <w:tc>
          <w:tcPr>
            <w:tcW w:w="1850" w:type="dxa"/>
            <w:vMerge/>
          </w:tcPr>
          <w:p w14:paraId="0BCA785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7177C1F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White * 2021</w:t>
            </w:r>
          </w:p>
        </w:tc>
        <w:tc>
          <w:tcPr>
            <w:tcW w:w="1680" w:type="dxa"/>
          </w:tcPr>
          <w:p w14:paraId="1A587C6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50" w:type="dxa"/>
          </w:tcPr>
          <w:p w14:paraId="4FA8DE9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50" w:type="dxa"/>
          </w:tcPr>
          <w:p w14:paraId="1C6F638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</w:tcPr>
          <w:p w14:paraId="784904E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0</w:t>
            </w:r>
          </w:p>
        </w:tc>
        <w:tc>
          <w:tcPr>
            <w:tcW w:w="1850" w:type="dxa"/>
          </w:tcPr>
          <w:p w14:paraId="244D34B6" w14:textId="433A5A83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1E7354FA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33DA5F4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PNR with Non-Hispanic Black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5B87070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Black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625939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A9D332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BC0F4D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47E2F2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25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7E4C555" w14:textId="4DB90C40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1B2FD9F5" w14:textId="77777777" w:rsidTr="00D13A57">
        <w:tc>
          <w:tcPr>
            <w:tcW w:w="1850" w:type="dxa"/>
            <w:vMerge/>
          </w:tcPr>
          <w:p w14:paraId="498FC17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AFE4A2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Black * 2019</w:t>
            </w:r>
          </w:p>
        </w:tc>
        <w:tc>
          <w:tcPr>
            <w:tcW w:w="1680" w:type="dxa"/>
          </w:tcPr>
          <w:p w14:paraId="7870668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0B1B36F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E198D3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54B096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AB4F53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52C8701E" w14:textId="77777777" w:rsidTr="00D13A57">
        <w:tc>
          <w:tcPr>
            <w:tcW w:w="1850" w:type="dxa"/>
            <w:vMerge/>
          </w:tcPr>
          <w:p w14:paraId="15C94E7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66D4097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Black * 2020</w:t>
            </w:r>
          </w:p>
        </w:tc>
        <w:tc>
          <w:tcPr>
            <w:tcW w:w="1680" w:type="dxa"/>
          </w:tcPr>
          <w:p w14:paraId="6F7CED9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50" w:type="dxa"/>
          </w:tcPr>
          <w:p w14:paraId="26B3398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50" w:type="dxa"/>
          </w:tcPr>
          <w:p w14:paraId="44B3E0E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</w:tcPr>
          <w:p w14:paraId="43C8532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850" w:type="dxa"/>
          </w:tcPr>
          <w:p w14:paraId="772B4A25" w14:textId="5F90F81C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68BE1668" w14:textId="77777777" w:rsidTr="00D13A57">
        <w:tc>
          <w:tcPr>
            <w:tcW w:w="1850" w:type="dxa"/>
            <w:vMerge/>
          </w:tcPr>
          <w:p w14:paraId="6E82005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0C541AD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 Black * 2021</w:t>
            </w:r>
          </w:p>
        </w:tc>
        <w:tc>
          <w:tcPr>
            <w:tcW w:w="1680" w:type="dxa"/>
          </w:tcPr>
          <w:p w14:paraId="11959EA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50" w:type="dxa"/>
          </w:tcPr>
          <w:p w14:paraId="33F4B85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50" w:type="dxa"/>
          </w:tcPr>
          <w:p w14:paraId="4E50167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</w:tcPr>
          <w:p w14:paraId="717A32D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1850" w:type="dxa"/>
          </w:tcPr>
          <w:p w14:paraId="77FE1023" w14:textId="15271CC2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1E34DEED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5F6E922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PNR with Hispanic White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2FEAFF5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Whit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551DC5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07F7AA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591529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319BF8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DD6382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1</w:t>
            </w:r>
          </w:p>
        </w:tc>
      </w:tr>
      <w:tr w:rsidR="007B5D2E" w14:paraId="3EAE1FBE" w14:textId="77777777" w:rsidTr="00D13A57">
        <w:tc>
          <w:tcPr>
            <w:tcW w:w="1850" w:type="dxa"/>
            <w:vMerge/>
          </w:tcPr>
          <w:p w14:paraId="6D58EAC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07330B5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Wh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19</w:t>
            </w:r>
          </w:p>
        </w:tc>
        <w:tc>
          <w:tcPr>
            <w:tcW w:w="1680" w:type="dxa"/>
          </w:tcPr>
          <w:p w14:paraId="4C45D93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2EAA4AE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6083D6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529AA0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A6CE58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281C088F" w14:textId="77777777" w:rsidTr="00D13A57">
        <w:tc>
          <w:tcPr>
            <w:tcW w:w="1850" w:type="dxa"/>
            <w:vMerge/>
          </w:tcPr>
          <w:p w14:paraId="3904A2C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01E47AB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Wh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20</w:t>
            </w:r>
          </w:p>
        </w:tc>
        <w:tc>
          <w:tcPr>
            <w:tcW w:w="1680" w:type="dxa"/>
          </w:tcPr>
          <w:p w14:paraId="3544859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50" w:type="dxa"/>
          </w:tcPr>
          <w:p w14:paraId="20C5B3C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50" w:type="dxa"/>
          </w:tcPr>
          <w:p w14:paraId="5B8F5D9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</w:tcPr>
          <w:p w14:paraId="26066AC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850" w:type="dxa"/>
          </w:tcPr>
          <w:p w14:paraId="5F3C51D4" w14:textId="0CD1A5BF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7AA9ED0E" w14:textId="77777777" w:rsidTr="00D13A57">
        <w:tc>
          <w:tcPr>
            <w:tcW w:w="1850" w:type="dxa"/>
            <w:vMerge/>
          </w:tcPr>
          <w:p w14:paraId="568127E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33E557A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Wh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21</w:t>
            </w:r>
          </w:p>
        </w:tc>
        <w:tc>
          <w:tcPr>
            <w:tcW w:w="1680" w:type="dxa"/>
          </w:tcPr>
          <w:p w14:paraId="005FC5F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50" w:type="dxa"/>
          </w:tcPr>
          <w:p w14:paraId="753A154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50" w:type="dxa"/>
          </w:tcPr>
          <w:p w14:paraId="504E42D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</w:tcPr>
          <w:p w14:paraId="6568283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4</w:t>
            </w:r>
          </w:p>
        </w:tc>
        <w:tc>
          <w:tcPr>
            <w:tcW w:w="1850" w:type="dxa"/>
          </w:tcPr>
          <w:p w14:paraId="67DBE9EC" w14:textId="0E01C460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4A60D0E8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63F8289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: PNR with Hispanic Black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423B436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Black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76950ED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EA2FF44"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F6670A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EA2FF4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7FD3CF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EA2FF44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919B33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EA2FF44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9FC2D41" w14:textId="18BAB750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EA2FF4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0F68B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5D2E" w14:paraId="1371F47F" w14:textId="77777777" w:rsidTr="00D13A57">
        <w:tc>
          <w:tcPr>
            <w:tcW w:w="1850" w:type="dxa"/>
            <w:vMerge/>
          </w:tcPr>
          <w:p w14:paraId="7F3B3A4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E36D7F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Bla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19</w:t>
            </w:r>
          </w:p>
        </w:tc>
        <w:tc>
          <w:tcPr>
            <w:tcW w:w="1680" w:type="dxa"/>
          </w:tcPr>
          <w:p w14:paraId="3908A88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EA2FF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1C351B0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C5BB8C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5CCC28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B50524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4F3660E6" w14:textId="77777777" w:rsidTr="00D13A57">
        <w:tc>
          <w:tcPr>
            <w:tcW w:w="1850" w:type="dxa"/>
            <w:vMerge/>
          </w:tcPr>
          <w:p w14:paraId="15BD592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C12A6D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Bla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20</w:t>
            </w:r>
          </w:p>
        </w:tc>
        <w:tc>
          <w:tcPr>
            <w:tcW w:w="1680" w:type="dxa"/>
          </w:tcPr>
          <w:p w14:paraId="1296F58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850" w:type="dxa"/>
          </w:tcPr>
          <w:p w14:paraId="4456D03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50" w:type="dxa"/>
          </w:tcPr>
          <w:p w14:paraId="517F2F2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</w:tcPr>
          <w:p w14:paraId="17404B6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850" w:type="dxa"/>
          </w:tcPr>
          <w:p w14:paraId="1899614C" w14:textId="01607AFA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487C8D0F" w14:textId="77777777" w:rsidTr="00D13A57">
        <w:tc>
          <w:tcPr>
            <w:tcW w:w="1850" w:type="dxa"/>
            <w:vMerge/>
          </w:tcPr>
          <w:p w14:paraId="74302B8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77038B7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Bla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2021</w:t>
            </w:r>
          </w:p>
        </w:tc>
        <w:tc>
          <w:tcPr>
            <w:tcW w:w="1680" w:type="dxa"/>
          </w:tcPr>
          <w:p w14:paraId="5E09A2B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850" w:type="dxa"/>
          </w:tcPr>
          <w:p w14:paraId="32B3AAD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50" w:type="dxa"/>
          </w:tcPr>
          <w:p w14:paraId="31AD863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50" w:type="dxa"/>
          </w:tcPr>
          <w:p w14:paraId="6903E2B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8</w:t>
            </w:r>
          </w:p>
        </w:tc>
        <w:tc>
          <w:tcPr>
            <w:tcW w:w="1850" w:type="dxa"/>
          </w:tcPr>
          <w:p w14:paraId="551CAF43" w14:textId="42344EBC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1C3AE83B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6D3C4B9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  PN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s &lt; 25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D2DDE1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23ACFAC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E1DA4D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24ACD2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AAD890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E6F3B1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11662B5E" w14:textId="77777777" w:rsidTr="00D13A57">
        <w:tc>
          <w:tcPr>
            <w:tcW w:w="1850" w:type="dxa"/>
            <w:vMerge/>
          </w:tcPr>
          <w:p w14:paraId="1AEBD11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63C2096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25F03D7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850" w:type="dxa"/>
          </w:tcPr>
          <w:p w14:paraId="0C71DD4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50" w:type="dxa"/>
          </w:tcPr>
          <w:p w14:paraId="07430D1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1850" w:type="dxa"/>
          </w:tcPr>
          <w:p w14:paraId="32590CF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850" w:type="dxa"/>
          </w:tcPr>
          <w:p w14:paraId="1D52ED4C" w14:textId="4E1725EB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  <w:r w:rsidR="000F68B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5D2E" w14:paraId="68F44EC2" w14:textId="77777777" w:rsidTr="00D13A57">
        <w:tc>
          <w:tcPr>
            <w:tcW w:w="1850" w:type="dxa"/>
            <w:vMerge/>
          </w:tcPr>
          <w:p w14:paraId="179A75D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BA67D0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5D179F4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850" w:type="dxa"/>
          </w:tcPr>
          <w:p w14:paraId="6E456A6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50" w:type="dxa"/>
          </w:tcPr>
          <w:p w14:paraId="78102A4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1850" w:type="dxa"/>
          </w:tcPr>
          <w:p w14:paraId="1F3250B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1850" w:type="dxa"/>
          </w:tcPr>
          <w:p w14:paraId="68503B00" w14:textId="576B2014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6D8BE5AA" w14:textId="77777777" w:rsidTr="00D13A57">
        <w:tc>
          <w:tcPr>
            <w:tcW w:w="1850" w:type="dxa"/>
            <w:vMerge/>
          </w:tcPr>
          <w:p w14:paraId="7F7E478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A8C260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</w:tcPr>
          <w:p w14:paraId="5D9C5FD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850" w:type="dxa"/>
          </w:tcPr>
          <w:p w14:paraId="5314BD6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50" w:type="dxa"/>
          </w:tcPr>
          <w:p w14:paraId="5DB1EDA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1850" w:type="dxa"/>
          </w:tcPr>
          <w:p w14:paraId="0DF7217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850" w:type="dxa"/>
          </w:tcPr>
          <w:p w14:paraId="5CCADCF7" w14:textId="6773A80F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353F67CA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2AF6A73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  PN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s 25-34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5379B79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7F84975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CAF822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4211B5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52388A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F3EBF5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7363B627" w14:textId="77777777" w:rsidTr="00D13A57">
        <w:tc>
          <w:tcPr>
            <w:tcW w:w="1850" w:type="dxa"/>
            <w:vMerge/>
          </w:tcPr>
          <w:p w14:paraId="5C7D7B8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54F917B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7310160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850" w:type="dxa"/>
          </w:tcPr>
          <w:p w14:paraId="4B2B0EF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50" w:type="dxa"/>
          </w:tcPr>
          <w:p w14:paraId="4DEA31E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850" w:type="dxa"/>
          </w:tcPr>
          <w:p w14:paraId="2C898E1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850" w:type="dxa"/>
          </w:tcPr>
          <w:p w14:paraId="341DB98A" w14:textId="267673A3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52D6C593" w14:textId="77777777" w:rsidTr="00D13A57">
        <w:tc>
          <w:tcPr>
            <w:tcW w:w="1850" w:type="dxa"/>
            <w:vMerge/>
          </w:tcPr>
          <w:p w14:paraId="534FD9E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39671D6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43DFD1E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850" w:type="dxa"/>
          </w:tcPr>
          <w:p w14:paraId="7C83A04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50" w:type="dxa"/>
          </w:tcPr>
          <w:p w14:paraId="60A94B3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850" w:type="dxa"/>
          </w:tcPr>
          <w:p w14:paraId="59B855E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9</w:t>
            </w:r>
          </w:p>
        </w:tc>
        <w:tc>
          <w:tcPr>
            <w:tcW w:w="1850" w:type="dxa"/>
          </w:tcPr>
          <w:p w14:paraId="0FC34FBD" w14:textId="704DA050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19B2BDE1" w14:textId="77777777" w:rsidTr="00D13A57">
        <w:tc>
          <w:tcPr>
            <w:tcW w:w="1850" w:type="dxa"/>
            <w:vMerge/>
          </w:tcPr>
          <w:p w14:paraId="14666FE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38E06A3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</w:tcPr>
          <w:p w14:paraId="145732F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850" w:type="dxa"/>
          </w:tcPr>
          <w:p w14:paraId="704A308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50" w:type="dxa"/>
          </w:tcPr>
          <w:p w14:paraId="693470E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850" w:type="dxa"/>
          </w:tcPr>
          <w:p w14:paraId="1BDB264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1850" w:type="dxa"/>
          </w:tcPr>
          <w:p w14:paraId="41594B83" w14:textId="0031007A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30146136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792B19A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  PN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s 35-44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05852A3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0B1392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9EA575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E25C46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9ED744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593544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6924F800" w14:textId="77777777" w:rsidTr="00D13A57">
        <w:tc>
          <w:tcPr>
            <w:tcW w:w="1850" w:type="dxa"/>
            <w:vMerge/>
          </w:tcPr>
          <w:p w14:paraId="18E22A9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378796E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67B4E56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850" w:type="dxa"/>
          </w:tcPr>
          <w:p w14:paraId="21D2415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50" w:type="dxa"/>
          </w:tcPr>
          <w:p w14:paraId="1A21900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1850" w:type="dxa"/>
          </w:tcPr>
          <w:p w14:paraId="149F4C3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850" w:type="dxa"/>
          </w:tcPr>
          <w:p w14:paraId="3E3A99A4" w14:textId="6363C48E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5A1DCBD1" w14:textId="77777777" w:rsidTr="00D13A57">
        <w:tc>
          <w:tcPr>
            <w:tcW w:w="1850" w:type="dxa"/>
            <w:vMerge/>
          </w:tcPr>
          <w:p w14:paraId="4A4B068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3B45F31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058B538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850" w:type="dxa"/>
          </w:tcPr>
          <w:p w14:paraId="4D0F64C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50" w:type="dxa"/>
          </w:tcPr>
          <w:p w14:paraId="6299721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1850" w:type="dxa"/>
          </w:tcPr>
          <w:p w14:paraId="33B9DF3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850" w:type="dxa"/>
          </w:tcPr>
          <w:p w14:paraId="7CB580DE" w14:textId="7796E40E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6864FCB9" w14:textId="77777777" w:rsidTr="00D13A57">
        <w:tc>
          <w:tcPr>
            <w:tcW w:w="1850" w:type="dxa"/>
            <w:vMerge/>
          </w:tcPr>
          <w:p w14:paraId="442104D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41C385D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</w:tcPr>
          <w:p w14:paraId="04F386B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1850" w:type="dxa"/>
          </w:tcPr>
          <w:p w14:paraId="0D83F7F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50" w:type="dxa"/>
          </w:tcPr>
          <w:p w14:paraId="1ACD992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1850" w:type="dxa"/>
          </w:tcPr>
          <w:p w14:paraId="5C782FE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1850" w:type="dxa"/>
          </w:tcPr>
          <w:p w14:paraId="09D26B24" w14:textId="1492C795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19D7F486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05402B5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  PN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s 45-54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09CB4BD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57289F5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C76981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CB5740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8305FC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2D6E9E6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5815CAC2" w14:textId="77777777" w:rsidTr="00D13A57">
        <w:tc>
          <w:tcPr>
            <w:tcW w:w="1850" w:type="dxa"/>
            <w:vMerge/>
          </w:tcPr>
          <w:p w14:paraId="0CCC759A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1AC83BE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0EAF1E8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850" w:type="dxa"/>
          </w:tcPr>
          <w:p w14:paraId="6F3211E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50" w:type="dxa"/>
          </w:tcPr>
          <w:p w14:paraId="6EE6B3D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850" w:type="dxa"/>
          </w:tcPr>
          <w:p w14:paraId="238E645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850" w:type="dxa"/>
          </w:tcPr>
          <w:p w14:paraId="28AB8B90" w14:textId="27B78E7B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50ECCCBF" w14:textId="77777777" w:rsidTr="00D13A57">
        <w:tc>
          <w:tcPr>
            <w:tcW w:w="1850" w:type="dxa"/>
            <w:vMerge/>
          </w:tcPr>
          <w:p w14:paraId="57105E3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9FAAFA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1132884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850" w:type="dxa"/>
          </w:tcPr>
          <w:p w14:paraId="5AA3762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50" w:type="dxa"/>
          </w:tcPr>
          <w:p w14:paraId="4BF9300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850" w:type="dxa"/>
          </w:tcPr>
          <w:p w14:paraId="31B55A2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1850" w:type="dxa"/>
          </w:tcPr>
          <w:p w14:paraId="15509EE7" w14:textId="3DBE1C63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2A302754" w14:textId="77777777" w:rsidTr="00D13A57">
        <w:tc>
          <w:tcPr>
            <w:tcW w:w="1850" w:type="dxa"/>
            <w:vMerge/>
            <w:tcBorders>
              <w:bottom w:val="single" w:sz="4" w:space="0" w:color="auto"/>
            </w:tcBorders>
          </w:tcPr>
          <w:p w14:paraId="2777AA8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34D4FF0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6A48025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678F6F5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4AE65D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185ED2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9E6E6C6" w14:textId="4AEA6B13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1ECC6BCB" w14:textId="77777777" w:rsidTr="00D13A57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14617C7D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  PN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s 55+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AF17902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1CBC4B5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EA448E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F8E04D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65C58B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FC334C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2E" w14:paraId="7820BDDB" w14:textId="77777777" w:rsidTr="00D13A57">
        <w:tc>
          <w:tcPr>
            <w:tcW w:w="1850" w:type="dxa"/>
            <w:vMerge/>
          </w:tcPr>
          <w:p w14:paraId="235018C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52D2349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680" w:type="dxa"/>
          </w:tcPr>
          <w:p w14:paraId="6538A9E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850" w:type="dxa"/>
          </w:tcPr>
          <w:p w14:paraId="49DBA27E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50" w:type="dxa"/>
          </w:tcPr>
          <w:p w14:paraId="09F59AD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850" w:type="dxa"/>
          </w:tcPr>
          <w:p w14:paraId="2E42B0A8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850" w:type="dxa"/>
          </w:tcPr>
          <w:p w14:paraId="4F7FE27D" w14:textId="7C6CF6A8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458EC668" w14:textId="77777777" w:rsidTr="00D13A57">
        <w:tc>
          <w:tcPr>
            <w:tcW w:w="1850" w:type="dxa"/>
            <w:vMerge/>
          </w:tcPr>
          <w:p w14:paraId="1B2082B5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49430EE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80" w:type="dxa"/>
          </w:tcPr>
          <w:p w14:paraId="2C9E9F43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850" w:type="dxa"/>
          </w:tcPr>
          <w:p w14:paraId="5C5098C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50" w:type="dxa"/>
          </w:tcPr>
          <w:p w14:paraId="1B027A37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850" w:type="dxa"/>
          </w:tcPr>
          <w:p w14:paraId="49175AFC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1850" w:type="dxa"/>
          </w:tcPr>
          <w:p w14:paraId="200A4892" w14:textId="508B0602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="007B5D2E" w14:paraId="233BEAD9" w14:textId="77777777" w:rsidTr="00D13A57">
        <w:tc>
          <w:tcPr>
            <w:tcW w:w="1850" w:type="dxa"/>
            <w:vMerge/>
            <w:tcBorders>
              <w:bottom w:val="single" w:sz="4" w:space="0" w:color="auto"/>
            </w:tcBorders>
          </w:tcPr>
          <w:p w14:paraId="115E548F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6ADE9E14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796364F1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5245F2B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F63EAF0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738A579" w14:textId="77777777" w:rsidR="007B5D2E" w:rsidRDefault="007B5D2E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2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330D3D9" w14:textId="3D9BCAEB" w:rsidR="007B5D2E" w:rsidRDefault="000F68B5" w:rsidP="00D1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</w:tbl>
    <w:p w14:paraId="4CAD5774" w14:textId="7E9B9591" w:rsidR="007B5D2E" w:rsidRDefault="000F68B5" w:rsidP="007B5D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p &lt; .05</w:t>
      </w:r>
    </w:p>
    <w:p w14:paraId="3100E811" w14:textId="77777777" w:rsidR="007B5D2E" w:rsidRDefault="007B5D2E" w:rsidP="007B5D2E">
      <w:pPr>
        <w:rPr>
          <w:rFonts w:ascii="Times New Roman" w:hAnsi="Times New Roman" w:cs="Times New Roman"/>
          <w:sz w:val="24"/>
          <w:szCs w:val="24"/>
        </w:rPr>
      </w:pPr>
    </w:p>
    <w:p w14:paraId="0AD38F5F" w14:textId="77777777" w:rsidR="007B5D2E" w:rsidRDefault="007B5D2E" w:rsidP="007B5D2E">
      <w:pPr>
        <w:rPr>
          <w:rFonts w:ascii="Times New Roman" w:hAnsi="Times New Roman" w:cs="Times New Roman"/>
          <w:sz w:val="24"/>
          <w:szCs w:val="24"/>
        </w:rPr>
      </w:pPr>
    </w:p>
    <w:p w14:paraId="1F2B3EAD" w14:textId="77777777" w:rsidR="00196C1B" w:rsidRDefault="00196C1B"/>
    <w:sectPr w:rsidR="00196C1B" w:rsidSect="007B5D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2E"/>
    <w:rsid w:val="00013540"/>
    <w:rsid w:val="000E1033"/>
    <w:rsid w:val="000F68B5"/>
    <w:rsid w:val="00196C1B"/>
    <w:rsid w:val="00327980"/>
    <w:rsid w:val="0034669D"/>
    <w:rsid w:val="00645667"/>
    <w:rsid w:val="00696FA4"/>
    <w:rsid w:val="007B5D2E"/>
    <w:rsid w:val="00824956"/>
    <w:rsid w:val="00AA1C84"/>
    <w:rsid w:val="00AC2D79"/>
    <w:rsid w:val="00BD691C"/>
    <w:rsid w:val="00C20418"/>
    <w:rsid w:val="00E547E6"/>
    <w:rsid w:val="00F466F6"/>
    <w:rsid w:val="00FF1AF0"/>
    <w:rsid w:val="49C2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A4DF7"/>
  <w15:chartTrackingRefBased/>
  <w15:docId w15:val="{96BCE3B8-6C6A-4EC0-8681-CC8E0221E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D2E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D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D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D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D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D2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D2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D2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D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D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D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D2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D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D2E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B5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D2E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B5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D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5D2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3540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C2D7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jm8@email.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106</Words>
  <Characters>6307</Characters>
  <Application>Microsoft Office Word</Application>
  <DocSecurity>0</DocSecurity>
  <Lines>52</Lines>
  <Paragraphs>14</Paragraphs>
  <ScaleCrop>false</ScaleCrop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h</dc:creator>
  <cp:keywords/>
  <dc:description/>
  <cp:lastModifiedBy>Miller, Sarah</cp:lastModifiedBy>
  <cp:revision>12</cp:revision>
  <dcterms:created xsi:type="dcterms:W3CDTF">2024-05-07T14:37:00Z</dcterms:created>
  <dcterms:modified xsi:type="dcterms:W3CDTF">2025-03-14T15:50:00Z</dcterms:modified>
</cp:coreProperties>
</file>